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3FD20" w14:textId="691BEDA5" w:rsidR="005F1D20" w:rsidRPr="002E7A27" w:rsidRDefault="002E7A27" w:rsidP="005F1D20">
      <w:pPr>
        <w:rPr>
          <w:rFonts w:asciiTheme="majorHAnsi" w:hAnsiTheme="majorHAnsi"/>
          <w:b/>
          <w:color w:val="000000" w:themeColor="text1"/>
        </w:rPr>
      </w:pPr>
      <w:r>
        <w:rPr>
          <w:rFonts w:asciiTheme="majorHAnsi" w:hAnsiTheme="majorHAnsi"/>
          <w:b/>
        </w:rPr>
        <w:t>Table</w:t>
      </w:r>
      <w:r w:rsidR="00672B4F">
        <w:rPr>
          <w:rFonts w:asciiTheme="majorHAnsi" w:hAnsiTheme="majorHAnsi"/>
          <w:b/>
        </w:rPr>
        <w:t xml:space="preserve"> S5</w:t>
      </w:r>
      <w:bookmarkStart w:id="0" w:name="_GoBack"/>
      <w:bookmarkEnd w:id="0"/>
      <w:r>
        <w:rPr>
          <w:rFonts w:asciiTheme="majorHAnsi" w:hAnsiTheme="majorHAnsi"/>
          <w:b/>
        </w:rPr>
        <w:t>.</w:t>
      </w:r>
      <w:r w:rsidR="005F1D20" w:rsidRPr="002E7A27">
        <w:rPr>
          <w:rFonts w:asciiTheme="majorHAnsi" w:hAnsiTheme="majorHAnsi"/>
          <w:b/>
        </w:rPr>
        <w:t xml:space="preserve"> Gene Set </w:t>
      </w:r>
      <w:r w:rsidR="005F1D20" w:rsidRPr="002E7A27">
        <w:rPr>
          <w:rFonts w:asciiTheme="majorHAnsi" w:hAnsiTheme="majorHAnsi"/>
          <w:b/>
          <w:color w:val="000000" w:themeColor="text1"/>
        </w:rPr>
        <w:t>Enrichment Analysis for negatively regulated gene sets in L2h_8fwb comparison.</w:t>
      </w:r>
    </w:p>
    <w:p w14:paraId="61827809" w14:textId="77777777" w:rsidR="00E706C7" w:rsidRPr="00097855" w:rsidRDefault="00E706C7" w:rsidP="005F1D20">
      <w:pPr>
        <w:rPr>
          <w:b/>
          <w:color w:val="000000" w:themeColor="text1"/>
        </w:rPr>
      </w:pPr>
    </w:p>
    <w:tbl>
      <w:tblPr>
        <w:tblW w:w="0" w:type="auto"/>
        <w:tblCellSpacing w:w="15" w:type="dxa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"/>
        <w:gridCol w:w="2700"/>
        <w:gridCol w:w="540"/>
        <w:gridCol w:w="630"/>
        <w:gridCol w:w="630"/>
        <w:gridCol w:w="810"/>
        <w:gridCol w:w="2940"/>
      </w:tblGrid>
      <w:tr w:rsidR="005F1D20" w:rsidRPr="005F1D20" w14:paraId="54394375" w14:textId="77777777" w:rsidTr="00E706C7">
        <w:trPr>
          <w:tblHeader/>
          <w:tblCellSpacing w:w="15" w:type="dxa"/>
        </w:trPr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5C268B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7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E377E1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Gene Sets</w:t>
            </w:r>
            <w:r w:rsidRPr="005F1D20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br/>
              <w:t>follow link to MSigDB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ECCA6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41E15B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NOM</w:t>
            </w:r>
          </w:p>
          <w:p w14:paraId="41347CE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p-val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5A79B5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  <w:p w14:paraId="59FECC5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q-val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F1215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RANK AT MAX</w:t>
            </w:r>
          </w:p>
        </w:tc>
        <w:tc>
          <w:tcPr>
            <w:tcW w:w="2895" w:type="dxa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399896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8"/>
                <w:szCs w:val="18"/>
              </w:rPr>
              <w:t>LEADING EDGE</w:t>
            </w:r>
          </w:p>
        </w:tc>
      </w:tr>
      <w:tr w:rsidR="005F1D20" w:rsidRPr="005F1D20" w14:paraId="0E8EA044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DDAFD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AF2710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YTOPLASMIC_PA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7A82D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FAD09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202FA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D1FA5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4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7E4E4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56%, signal=163%</w:t>
            </w:r>
          </w:p>
        </w:tc>
      </w:tr>
      <w:tr w:rsidR="005F1D20" w:rsidRPr="005F1D20" w14:paraId="5EC7DE8B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A6FE5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77F478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YTOPLASM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EA878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5DD0C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1E7B5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6EA2C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6794E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2%, list=57%, signal=143%</w:t>
            </w:r>
          </w:p>
        </w:tc>
      </w:tr>
      <w:tr w:rsidR="005F1D20" w:rsidRPr="005F1D20" w14:paraId="60B5AD2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B1740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BD2236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ITOCHONDR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D63A2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81970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8CA01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E59DE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2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E80FE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2%, list=52%, signal=190%</w:t>
            </w:r>
          </w:p>
        </w:tc>
      </w:tr>
      <w:tr w:rsidR="005F1D20" w:rsidRPr="005F1D20" w14:paraId="4858F77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BFEA5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8EB2AC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ORGANELLE_PA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6955D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0FCFE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A7E23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9DC67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D2F04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8%, list=59%, signal=175%</w:t>
            </w:r>
          </w:p>
        </w:tc>
      </w:tr>
      <w:tr w:rsidR="005F1D20" w:rsidRPr="005F1D20" w14:paraId="7912D62A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19522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70E960" w14:textId="77777777" w:rsidR="005F1D20" w:rsidRPr="00570929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</w:pPr>
            <w:hyperlink r:id="rId11" w:history="1">
              <w:r w:rsidR="005F1D20" w:rsidRPr="00570929">
                <w:rPr>
                  <w:rFonts w:ascii="Helvetica" w:eastAsia="Times New Roman" w:hAnsi="Helvetica" w:cs="Times New Roman"/>
                  <w:color w:val="000000" w:themeColor="text1"/>
                  <w:sz w:val="17"/>
                  <w:szCs w:val="17"/>
                </w:rPr>
                <w:t>OXIDOREDUCTASE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B5C77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B2E86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8B1AD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90F53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1BC2F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45%, signal=140%</w:t>
            </w:r>
          </w:p>
        </w:tc>
      </w:tr>
      <w:tr w:rsidR="005F1D20" w:rsidRPr="005F1D20" w14:paraId="327E394A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AF0D0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94BF67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2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NTRACELLULAR_ORGANELLE_PA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7FD32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D40EA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43F3B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E895E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CBBF7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8%, list=59%, signal=175%</w:t>
            </w:r>
          </w:p>
        </w:tc>
      </w:tr>
      <w:tr w:rsidR="005F1D20" w:rsidRPr="005F1D20" w14:paraId="21F50D3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6890A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82C038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3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ACROMOLECULAR_COMPLEX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1504D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67F73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84A30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6FCC9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7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079BE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57%, signal=168%</w:t>
            </w:r>
          </w:p>
        </w:tc>
      </w:tr>
      <w:tr w:rsidR="005F1D20" w:rsidRPr="005F1D20" w14:paraId="5D3D3E64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07D89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0CA66B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4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ORGANELLE_MEMBRAN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592BF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F96FF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481AA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33A26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E94D0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0%, list=59%, signal=214%</w:t>
            </w:r>
          </w:p>
        </w:tc>
      </w:tr>
      <w:tr w:rsidR="005F1D20" w:rsidRPr="005F1D20" w14:paraId="210228B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8F604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6DC82E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5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ROTEIN_COMPLEX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A5699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D1DB9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E2201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F63CA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7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8240F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57%, signal=169%</w:t>
            </w:r>
          </w:p>
        </w:tc>
      </w:tr>
      <w:tr w:rsidR="005F1D20" w:rsidRPr="005F1D20" w14:paraId="2844DD1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E0626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2CABB1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6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OXIDOREDUCTASE_ACTIVITY_GO_0016616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C372D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19EEF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F11E3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2135C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9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19725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5%, list=42%, signal=162%</w:t>
            </w:r>
          </w:p>
        </w:tc>
      </w:tr>
      <w:tr w:rsidR="005F1D20" w:rsidRPr="005F1D20" w14:paraId="1D6AF95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E2482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F775C9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7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OXIDOREDUCTASE_ACTIVITY_ACTING_ON_CH_OH_GROUP_OF_DONOR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6E63A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F2E4E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4336F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A0C0E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9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144A1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5%, list=42%, signal=162%</w:t>
            </w:r>
          </w:p>
        </w:tc>
      </w:tr>
      <w:tr w:rsidR="005F1D20" w:rsidRPr="005F1D20" w14:paraId="6992CACE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ED810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7B1F37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8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ARBOXYLIC_ACID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6953A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BA086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E0306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ADBDF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5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5E028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6%, list=50%, signal=170%</w:t>
            </w:r>
          </w:p>
        </w:tc>
      </w:tr>
      <w:tr w:rsidR="005F1D20" w:rsidRPr="005F1D20" w14:paraId="0831ABAB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7B26A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871BD3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9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ITOCHONDRIAL_PA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43663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B5097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3A2BD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B0EE1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8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AA9C0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51%,</w:t>
            </w: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ignal=203%</w:t>
            </w:r>
          </w:p>
        </w:tc>
      </w:tr>
      <w:tr w:rsidR="005F1D20" w:rsidRPr="005F1D20" w14:paraId="5CD38C1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9365C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B49F5E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0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NVELOP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52C0C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BA4DC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46FA6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0107D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8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97062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51%, signal=180%</w:t>
            </w:r>
          </w:p>
        </w:tc>
      </w:tr>
      <w:tr w:rsidR="005F1D20" w:rsidRPr="005F1D20" w14:paraId="1FDD485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B20F3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FFA2E6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1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ORGANIC_ACID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19488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00C10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FB17B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C9BB5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5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240B9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6%, list=50%, signal=170%</w:t>
            </w:r>
          </w:p>
        </w:tc>
      </w:tr>
      <w:tr w:rsidR="005F1D20" w:rsidRPr="005F1D20" w14:paraId="6B075AA4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2C2891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1CEDAF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2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ORGANELLE_ENVELOP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D7367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50DED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821B7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63E4E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8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51D28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51%, signal=180%</w:t>
            </w:r>
          </w:p>
        </w:tc>
      </w:tr>
      <w:tr w:rsidR="005F1D20" w:rsidRPr="005F1D20" w14:paraId="72AC606E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2D2351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B096E5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3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_CYCLE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99991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92251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A7118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57ED8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3F9E6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53%, signal=174%</w:t>
            </w:r>
          </w:p>
        </w:tc>
      </w:tr>
      <w:tr w:rsidR="005F1D20" w:rsidRPr="005F1D20" w14:paraId="082C2A2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FC50B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B0BCDE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4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ONOCARBOXYLIC_ACID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4A625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AABD2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285C0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5EB1D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D8406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5%, list=45%, signal=170%</w:t>
            </w:r>
          </w:p>
        </w:tc>
      </w:tr>
      <w:tr w:rsidR="005F1D20" w:rsidRPr="005F1D20" w14:paraId="5CE9DE3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5904F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211EF2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5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OFACTOR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AD1D3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4728E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F87F1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31053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5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A15FE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47%,</w:t>
            </w: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ignal=187%</w:t>
            </w:r>
          </w:p>
        </w:tc>
      </w:tr>
      <w:tr w:rsidR="005F1D20" w:rsidRPr="005F1D20" w14:paraId="094B6AA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FFAD8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B0753F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6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_PHAS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8ED8F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27395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D00A8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31FA2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1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555FD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52%, signal=182%</w:t>
            </w:r>
          </w:p>
        </w:tc>
      </w:tr>
      <w:tr w:rsidR="005F1D20" w:rsidRPr="005F1D20" w14:paraId="7FC064F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46E8D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5EB8ED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7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ITOCHONDRIAL_ENVELOP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E9208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90EED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27C99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6D2F4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8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BC4C1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51%,</w:t>
            </w: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ignal=203%</w:t>
            </w:r>
          </w:p>
        </w:tc>
      </w:tr>
      <w:tr w:rsidR="005F1D20" w:rsidRPr="005F1D20" w14:paraId="59E4EB5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EDA08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337A29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8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_CYCLE_PHAS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E2560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0C24C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EC1AC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CCCD9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F8E13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53%, signal=175%</w:t>
            </w:r>
          </w:p>
        </w:tc>
      </w:tr>
      <w:tr w:rsidR="005F1D20" w:rsidRPr="005F1D20" w14:paraId="1AC1FDA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26870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1730D8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29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NDOMEMBRANE_SYSTEM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B9C0B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23C63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77DE4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965F4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D0C27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1%, list=59%, signal=217%</w:t>
            </w:r>
          </w:p>
        </w:tc>
      </w:tr>
      <w:tr w:rsidR="005F1D20" w:rsidRPr="005F1D20" w14:paraId="27F6CDD4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2C65D1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4ACDF8" w14:textId="77777777" w:rsidR="005F1D20" w:rsidRPr="00570929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</w:pPr>
            <w:hyperlink r:id="rId30" w:history="1">
              <w:r w:rsidR="005F1D20" w:rsidRPr="00570929">
                <w:rPr>
                  <w:rFonts w:ascii="Helvetica" w:eastAsia="Times New Roman" w:hAnsi="Helvetica" w:cs="Times New Roman"/>
                  <w:color w:val="000000" w:themeColor="text1"/>
                  <w:sz w:val="17"/>
                  <w:szCs w:val="17"/>
                </w:rPr>
                <w:t>MITOCHONDRIAL_MEMBRAN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CC666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81E55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48CB6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AF3F6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8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1F185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51%,</w:t>
            </w: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ignal=204%</w:t>
            </w:r>
          </w:p>
        </w:tc>
      </w:tr>
      <w:tr w:rsidR="005F1D20" w:rsidRPr="005F1D20" w14:paraId="471E327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43054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2E1E4E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1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LECTRON_CARRIER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4D61F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B3189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C341F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C70DF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4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6F265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43%, signal=146%</w:t>
            </w:r>
          </w:p>
        </w:tc>
      </w:tr>
      <w:tr w:rsidR="005F1D20" w:rsidRPr="005F1D20" w14:paraId="55023004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81EF4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C5ECB5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2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_PHASE_OF_MITOTIC_CELL_CYCL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16BB4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1BD01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09C90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7316B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1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3B7B9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7%, list=52%, signal=179%</w:t>
            </w:r>
          </w:p>
        </w:tc>
      </w:tr>
      <w:tr w:rsidR="005F1D20" w:rsidRPr="005F1D20" w14:paraId="1A48D79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F8FE91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lastRenderedPageBreak/>
              <w:t>2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4AD6D8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3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GENERATION_OF_PRECURSOR_METABOLITES_AND_ENERG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20F1F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EF4DD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8B463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12976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3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4662C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5%, list=53%, signal=179%</w:t>
            </w:r>
          </w:p>
        </w:tc>
      </w:tr>
      <w:tr w:rsidR="005F1D20" w:rsidRPr="005F1D20" w14:paraId="1CD2165C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82BD00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999558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4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ITOSI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0343F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53ED7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CAD78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BB77D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1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F046A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6%, list=52%, signal=178%</w:t>
            </w:r>
          </w:p>
        </w:tc>
      </w:tr>
      <w:tr w:rsidR="005F1D20" w:rsidRPr="005F1D20" w14:paraId="5BBF939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B07DA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D201F2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5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LIPID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A1639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76D7C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3F9B3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319AB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09383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8%, list=34%, signal=86%</w:t>
            </w:r>
          </w:p>
        </w:tc>
      </w:tr>
      <w:tr w:rsidR="005F1D20" w:rsidRPr="005F1D20" w14:paraId="7D49652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8DE570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A7F4DE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6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ULAR_LIPID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69DA2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E35E3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A23F7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69B01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0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963A5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49%, signal=146%</w:t>
            </w:r>
          </w:p>
        </w:tc>
      </w:tr>
      <w:tr w:rsidR="005F1D20" w:rsidRPr="005F1D20" w14:paraId="64361FF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BAC76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80E82E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7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RVOUS_SYSTEM_DEVELOPM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57E8C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8AF43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C8940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E503B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CCCF3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7%, list=14%, signal=43%</w:t>
            </w:r>
          </w:p>
        </w:tc>
      </w:tr>
      <w:tr w:rsidR="005F1D20" w:rsidRPr="005F1D20" w14:paraId="7E1A84D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74F60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0E9C2C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8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ORGANELLE_INNER_MEMBRAN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89F79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ECFB4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70CA4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0DE16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2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8C5EB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4%, list=49%, signal=184%</w:t>
            </w:r>
          </w:p>
        </w:tc>
      </w:tr>
      <w:tr w:rsidR="005F1D20" w:rsidRPr="005F1D20" w14:paraId="14DE0FB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664D2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AB6595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39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_CYCLE_GO_0007049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64BB6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753F3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063B8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26864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3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FA42B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1%, list=72%, signal=314%</w:t>
            </w:r>
          </w:p>
        </w:tc>
      </w:tr>
      <w:tr w:rsidR="005F1D20" w:rsidRPr="005F1D20" w14:paraId="1B15D53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0CCF6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7D2437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0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ICROTUBULE_ORGANIZING_CENTER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E3399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25D12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D61AA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C8CC0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475F0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52%, signal=182%</w:t>
            </w:r>
          </w:p>
        </w:tc>
      </w:tr>
      <w:tr w:rsidR="005F1D20" w:rsidRPr="005F1D20" w14:paraId="7AAE722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A10C2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5CDD7C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1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NDOPLASMIC_RETICULUM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A9AE4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9061B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00931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18111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5414C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2%, list=57%, signal=186%</w:t>
            </w:r>
          </w:p>
        </w:tc>
      </w:tr>
      <w:tr w:rsidR="005F1D20" w:rsidRPr="005F1D20" w14:paraId="20AAFF0B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5D59C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4A99B0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2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DNA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F6BFB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25B3F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75AE1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A4C4B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99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1C16F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5%, list=52%, signal=151%</w:t>
            </w:r>
          </w:p>
        </w:tc>
      </w:tr>
      <w:tr w:rsidR="005F1D20" w:rsidRPr="005F1D20" w14:paraId="017EE4C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070AA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2FC730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3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NTRINSIC_TO_MEMBRAN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F94A3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A0E84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FC1D3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F9F25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D2DD4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9%, list=17%, signal=32%</w:t>
            </w:r>
          </w:p>
        </w:tc>
      </w:tr>
      <w:tr w:rsidR="005F1D20" w:rsidRPr="005F1D20" w14:paraId="5B82602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1C4C4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A8699C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4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ICROTUBULE_CYTOSKELET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E8753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E690C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4C360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C14BF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8BF6A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52%, signal=155%</w:t>
            </w:r>
          </w:p>
        </w:tc>
      </w:tr>
      <w:tr w:rsidR="005F1D20" w:rsidRPr="005F1D20" w14:paraId="1A73A6C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AF78D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BB53D9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5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NTEGRAL_TO_MEMBRAN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8CAF2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29619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91843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8A322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B406B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8%, list=17%, signal=32%</w:t>
            </w:r>
          </w:p>
        </w:tc>
      </w:tr>
      <w:tr w:rsidR="005F1D20" w:rsidRPr="005F1D20" w14:paraId="3CDF5D0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D1EE8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B83012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6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NTRINSIC_TO_PLASMA_MEMBRAN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18EE8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831ED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42CC4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A2FBF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A9BDB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1%, list=18%, signal=35%</w:t>
            </w:r>
          </w:p>
        </w:tc>
      </w:tr>
      <w:tr w:rsidR="005F1D20" w:rsidRPr="005F1D20" w14:paraId="094391D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01EAE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9D93AF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7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YROPHOSPHATASE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376C6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467E5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6A92A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87B9A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0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E8FD2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55%, signal=169%</w:t>
            </w:r>
          </w:p>
        </w:tc>
      </w:tr>
      <w:tr w:rsidR="005F1D20" w:rsidRPr="005F1D20" w14:paraId="79B1886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3E971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36E062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8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STABLISHMENT_OF_LOCALIZA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4B150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7368E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8CC70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BB3DB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2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3B72D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1%, list=59%, signal=162%</w:t>
            </w:r>
          </w:p>
        </w:tc>
      </w:tr>
      <w:tr w:rsidR="005F1D20" w:rsidRPr="005F1D20" w14:paraId="320DA75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C9EF3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EA11AE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49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BIOSYNTHET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B502B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373E9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69F62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1556A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AA947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2%, list=55%, signal=157%</w:t>
            </w:r>
          </w:p>
        </w:tc>
      </w:tr>
      <w:tr w:rsidR="005F1D20" w:rsidRPr="005F1D20" w14:paraId="06CD9E74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D98AD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B0834B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0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DNA_REPAIR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A9B3A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5D0A1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59160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B0010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2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2489F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56%, signal=186%</w:t>
            </w:r>
          </w:p>
        </w:tc>
      </w:tr>
      <w:tr w:rsidR="005F1D20" w:rsidRPr="005F1D20" w14:paraId="33F6AABC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4473D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1C3B84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1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HYDROLASE_ACTIVITY_ACTING_ON_ACID_ANHYDRIDE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243D4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5080A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652E3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A9A9E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0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E7BAD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55%, signal=169%</w:t>
            </w:r>
          </w:p>
        </w:tc>
      </w:tr>
      <w:tr w:rsidR="005F1D20" w:rsidRPr="005F1D20" w14:paraId="205D28F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00BAC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0B0F68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2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UCLEOSIDE_TRIPHOSPHATASE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5AE6D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55B83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88089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BE6C1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0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44682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55%, signal=167%</w:t>
            </w:r>
          </w:p>
        </w:tc>
      </w:tr>
      <w:tr w:rsidR="005F1D20" w:rsidRPr="005F1D20" w14:paraId="35C3D20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F9626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41A924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3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NTEGRAL_TO_PLASMA_MEMBRAN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02B71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371EF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AAA38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50FAD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B3E0C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0%, list=18%, signal=35%</w:t>
            </w:r>
          </w:p>
        </w:tc>
      </w:tr>
      <w:tr w:rsidR="005F1D20" w:rsidRPr="005F1D20" w14:paraId="7C22C5D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5CD07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B696CF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4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A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C46FC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00B9F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EB646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772F7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6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659C1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54%, signal=161%</w:t>
            </w:r>
          </w:p>
        </w:tc>
      </w:tr>
      <w:tr w:rsidR="005F1D20" w:rsidRPr="005F1D20" w14:paraId="2136397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0DE4D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10C413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5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ITOTIC_CELL_CYCL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3F010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17CB7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E4ED6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74F86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6ACC8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5%, list=63%, signal=229%</w:t>
            </w:r>
          </w:p>
        </w:tc>
      </w:tr>
      <w:tr w:rsidR="005F1D20" w:rsidRPr="005F1D20" w14:paraId="17A4CAB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46F720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835441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6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ULAR_CA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43FBF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26B92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9904D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5CCFB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6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990D6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54%, signal=164%</w:t>
            </w:r>
          </w:p>
        </w:tc>
      </w:tr>
      <w:tr w:rsidR="005F1D20" w:rsidRPr="005F1D20" w14:paraId="1DDE6EF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00B5D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4D45F6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7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SPONSE_TO_DNA_DAMAGE_STIMULU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81B91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A5C50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85519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9743A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0C246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2%, list=56%, signal=185%</w:t>
            </w:r>
          </w:p>
        </w:tc>
      </w:tr>
      <w:tr w:rsidR="005F1D20" w:rsidRPr="005F1D20" w14:paraId="1D4BBC3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54063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7F824A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58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LECTRON_TRANSPORT_GO_0006118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B612B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F9F64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69501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33585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5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D068A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47%, signal=144%</w:t>
            </w:r>
          </w:p>
        </w:tc>
      </w:tr>
      <w:tr w:rsidR="005F1D20" w:rsidRPr="005F1D20" w14:paraId="325B62AC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80530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FE5DEE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</w:pPr>
            <w:hyperlink r:id="rId59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7"/>
                  <w:szCs w:val="17"/>
                </w:rPr>
                <w:t>TRANSFERASE_ACTIVITY_TRANSFERRING_ACYL_GROUP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664F6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00D10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5FAC4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60ABC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5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AAF3E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53%, signal=186%</w:t>
            </w:r>
          </w:p>
        </w:tc>
      </w:tr>
      <w:tr w:rsidR="005F1D20" w:rsidRPr="005F1D20" w14:paraId="62C0D76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E5291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663192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0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SUBSTRATE_SPECIFIC_TRANSMEMBRANE_TRANSPORTER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87C3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11289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4ED2B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F78B1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A05A9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3%, list=32%, signal=77%</w:t>
            </w:r>
          </w:p>
        </w:tc>
      </w:tr>
      <w:tr w:rsidR="005F1D20" w:rsidRPr="005F1D20" w14:paraId="1470380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1393B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175190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1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SUBSTRATE_SPECIFIC_TRANSPORTER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A0D8F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B0DC9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0B6AB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0AC55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41EEB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2%, list=32%, signal=75%</w:t>
            </w:r>
          </w:p>
        </w:tc>
      </w:tr>
      <w:tr w:rsidR="005F1D20" w:rsidRPr="005F1D20" w14:paraId="193B2C1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22321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E89C7C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2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YTOSOL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C80BC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77A24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98B23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F8D12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0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7C865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55%, signal=168%</w:t>
            </w:r>
          </w:p>
        </w:tc>
      </w:tr>
      <w:tr w:rsidR="005F1D20" w:rsidRPr="005F1D20" w14:paraId="02372BD8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17892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F5A7B6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3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HROMOSOMAL_PA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2FC55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B2546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5BC27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3F1B2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5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027B0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0%, list=63%, signal=241%</w:t>
            </w:r>
          </w:p>
        </w:tc>
      </w:tr>
      <w:tr w:rsidR="005F1D20" w:rsidRPr="005F1D20" w14:paraId="070E874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999E9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65C546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4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ARBOHYDRATE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4DE4A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4A76F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C2014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B8A34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5D303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8%, list=55%, signal=173%</w:t>
            </w:r>
          </w:p>
        </w:tc>
      </w:tr>
      <w:tr w:rsidR="005F1D20" w:rsidRPr="005F1D20" w14:paraId="0FF880BB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680FD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34D0FF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5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ANATOMICAL_STRUCTURE_DEVELOPM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42A65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F36FE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18E22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A81DC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8C071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6%, list=16%, signal=30%</w:t>
            </w:r>
          </w:p>
        </w:tc>
      </w:tr>
      <w:tr w:rsidR="005F1D20" w:rsidRPr="005F1D20" w14:paraId="7ABD480B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6F401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FA174F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6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ULAR_CARBOHYDRATE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5CF59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4644B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C64C4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6879E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18C15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1%, list=55%, signal=178%</w:t>
            </w:r>
          </w:p>
        </w:tc>
      </w:tr>
      <w:tr w:rsidR="005F1D20" w:rsidRPr="005F1D20" w14:paraId="081FB3C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81C55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7D1B88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7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ATION_TRANSPO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962AB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F08C8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4D35F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1D4EC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640BA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3%, list=31%, signal=91%</w:t>
            </w:r>
          </w:p>
        </w:tc>
      </w:tr>
      <w:tr w:rsidR="005F1D20" w:rsidRPr="005F1D20" w14:paraId="4CF1CB4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3F9B6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3A73CB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8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HROMOSOM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7932B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9BC65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14B70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BD21B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C425F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1%, list=57%, signal=185%</w:t>
            </w:r>
          </w:p>
        </w:tc>
      </w:tr>
      <w:tr w:rsidR="005F1D20" w:rsidRPr="005F1D20" w14:paraId="0F1650D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0F318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EB5192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69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RANSMEMBRANE_TRANSPORTER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A525E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ACF7C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AA386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41A5B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7F84C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1%, list=32%, signal=74%</w:t>
            </w:r>
          </w:p>
        </w:tc>
      </w:tr>
      <w:tr w:rsidR="005F1D20" w:rsidRPr="005F1D20" w14:paraId="4CD28B2E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27191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F9BBC2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0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LIPID_BIOSYNTHET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A4AA6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29788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0271F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DA17B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CCE0A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8%, list=38%, signal=109%</w:t>
            </w:r>
          </w:p>
        </w:tc>
      </w:tr>
      <w:tr w:rsidR="005F1D20" w:rsidRPr="005F1D20" w14:paraId="5DA607B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3245D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AF2D8A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1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RANSPO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72E37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8C5DD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F9ABD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425F0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2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44560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0%, list=59%, signal=162%</w:t>
            </w:r>
          </w:p>
        </w:tc>
      </w:tr>
      <w:tr w:rsidR="005F1D20" w:rsidRPr="005F1D20" w14:paraId="6C64589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82CCE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FB7017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2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ON_MEMBRANE_BOUND_ORGANELL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0808B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42E63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878DD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5A8A7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0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7DDBC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71%, signal=273%</w:t>
            </w:r>
          </w:p>
        </w:tc>
      </w:tr>
      <w:tr w:rsidR="005F1D20" w:rsidRPr="005F1D20" w14:paraId="7DCF1E6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A8BFF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D9A92B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3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YTOSKELETAL_PA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3BBE2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FB78E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58E99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0612E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29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0F377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72%, signal=310%</w:t>
            </w:r>
          </w:p>
        </w:tc>
      </w:tr>
      <w:tr w:rsidR="005F1D20" w:rsidRPr="005F1D20" w14:paraId="252632E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CE374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2B5AF6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4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SPONSE_TO_ENDOGENOUS_STIMULU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4D63B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F8115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BF167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CDD2D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1E1C0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56%, signal=174%</w:t>
            </w:r>
          </w:p>
        </w:tc>
      </w:tr>
      <w:tr w:rsidR="005F1D20" w:rsidRPr="005F1D20" w14:paraId="7A0E985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7B932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C8DA5E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5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EUROLOGICAL_SYSTEM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6E1F8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BBDCD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145F2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9236D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4F161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0%, list=39%, signal=96%</w:t>
            </w:r>
          </w:p>
        </w:tc>
      </w:tr>
      <w:tr w:rsidR="005F1D20" w:rsidRPr="005F1D20" w14:paraId="042999D4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F624D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F0BFB3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6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NTRACELLULAR_NON_MEMBRANE_BOUND_ORGANELL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F6FD3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5CC98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ABE96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25F87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0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B91A1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3%, list=71%, signal=273%</w:t>
            </w:r>
          </w:p>
        </w:tc>
      </w:tr>
      <w:tr w:rsidR="005F1D20" w:rsidRPr="005F1D20" w14:paraId="72D1F2E4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FF0E7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DACAC4" w14:textId="77777777" w:rsidR="005F1D20" w:rsidRPr="00570929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</w:pPr>
            <w:hyperlink r:id="rId77" w:history="1">
              <w:r w:rsidR="005F1D20" w:rsidRPr="00570929">
                <w:rPr>
                  <w:rFonts w:ascii="Helvetica" w:eastAsia="Times New Roman" w:hAnsi="Helvetica" w:cs="Times New Roman"/>
                  <w:color w:val="000000" w:themeColor="text1"/>
                  <w:sz w:val="17"/>
                  <w:szCs w:val="17"/>
                </w:rPr>
                <w:t>MEMBRANE_BOUND_VESICL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A18B6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6D01B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E6F45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39606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0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357B8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1%, list=55%, signal=178%</w:t>
            </w:r>
          </w:p>
        </w:tc>
      </w:tr>
      <w:tr w:rsidR="005F1D20" w:rsidRPr="005F1D20" w14:paraId="5A3C7F3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5FFBC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4AF150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8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UCLEAR_ENVELOPE_ENDOPLASMIC_RETICULUM_NETWORK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1852D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2E041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5F392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2138E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8FFF2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9%, list=57%, signal=204%</w:t>
            </w:r>
          </w:p>
        </w:tc>
      </w:tr>
      <w:tr w:rsidR="005F1D20" w:rsidRPr="005F1D20" w14:paraId="63FBB4C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E8569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4EA5E3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79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LASMA_MEMBRANE_PA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3ED6C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C3281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E5442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758C7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9AF02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7%, list=17%, signal=30%</w:t>
            </w:r>
          </w:p>
        </w:tc>
      </w:tr>
      <w:tr w:rsidR="005F1D20" w:rsidRPr="005F1D20" w14:paraId="2BA969CC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52068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D0A47C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0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GOLGI_APPARATU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42FB2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AA7D7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9BCD5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225D2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2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5C580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59%, signal=184%</w:t>
            </w:r>
          </w:p>
        </w:tc>
      </w:tr>
      <w:tr w:rsidR="005F1D20" w:rsidRPr="005F1D20" w14:paraId="6AD2022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4C708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84FAF4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1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MITOSI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9C204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903CF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80518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C5B5C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DAD95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56%, signal=201%</w:t>
            </w:r>
          </w:p>
        </w:tc>
      </w:tr>
      <w:tr w:rsidR="005F1D20" w:rsidRPr="005F1D20" w14:paraId="64A9C99C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A8860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2B8772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2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_CYCLE_CHECKPOINT_GO_0000075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F821B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333D4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C2C30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C0D58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CBC0A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56%, signal=201%</w:t>
            </w:r>
          </w:p>
        </w:tc>
      </w:tr>
      <w:tr w:rsidR="005F1D20" w:rsidRPr="005F1D20" w14:paraId="4F3AF20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A85FC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703E86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3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NTROSOM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1B689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88D88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E875A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F799F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DA2E9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7%, list=52%, signal=178%</w:t>
            </w:r>
          </w:p>
        </w:tc>
      </w:tr>
      <w:tr w:rsidR="005F1D20" w:rsidRPr="005F1D20" w14:paraId="29E72FB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6320C1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EC406A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4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SUBSTRATE_SPECIFIC_CHANNEL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6FF41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F4823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34E3C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133B0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CC97C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1%, list=31%, signal=88%</w:t>
            </w:r>
          </w:p>
        </w:tc>
      </w:tr>
      <w:tr w:rsidR="005F1D20" w:rsidRPr="005F1D20" w14:paraId="2435743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1D6BF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C30A2A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5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ATPASE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69D2A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C287E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E4E79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96302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C211E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7%, list=63%, signal=231%</w:t>
            </w:r>
          </w:p>
        </w:tc>
      </w:tr>
      <w:tr w:rsidR="005F1D20" w:rsidRPr="005F1D20" w14:paraId="1463B5B8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B7CBF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181A0B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6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SYSTEM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ABFFF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88B7F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06994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343AF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C7430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4%, list=39%, signal=86%</w:t>
            </w:r>
          </w:p>
        </w:tc>
      </w:tr>
      <w:tr w:rsidR="005F1D20" w:rsidRPr="005F1D20" w14:paraId="081AAE8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3F1A9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EB653A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7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EMBRAN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97242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52F45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737C7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7B1ED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5C46F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5%, list=58%, signal=137%</w:t>
            </w:r>
          </w:p>
        </w:tc>
      </w:tr>
      <w:tr w:rsidR="005F1D20" w:rsidRPr="005F1D20" w14:paraId="4812F633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A600D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7B918C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8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TRANSFERASE_ACTIVITY_TRANSFERRING_PHOSPHORUS_CONTAINING_GROUP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8B865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ADD0A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2BA6F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B0051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9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C08DF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67%, signal=235%</w:t>
            </w:r>
          </w:p>
        </w:tc>
      </w:tr>
      <w:tr w:rsidR="005F1D20" w:rsidRPr="005F1D20" w14:paraId="12250A8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7BE8A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993E9D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89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SYSTEM_DEVELOPMEN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03CEB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1F5AB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E701F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42DCA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1906C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6%, list=16%, signal=30%</w:t>
            </w:r>
          </w:p>
        </w:tc>
      </w:tr>
      <w:tr w:rsidR="005F1D20" w:rsidRPr="005F1D20" w14:paraId="7472ABE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10E26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C9BC8B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0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DNA_DEPENDENT_DNA_REPLICA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52EC6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43DEF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CDA8B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CF09A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0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B1AE2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55%, signal=193%</w:t>
            </w:r>
          </w:p>
        </w:tc>
      </w:tr>
      <w:tr w:rsidR="005F1D20" w:rsidRPr="005F1D20" w14:paraId="7A20B6C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3A0E1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3C7422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1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ELLULAR_BIOSYNTHET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40111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DCB04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6305C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E1A4C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5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7AEE9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8%, list=50%, signal=134%</w:t>
            </w:r>
          </w:p>
        </w:tc>
      </w:tr>
      <w:tr w:rsidR="005F1D20" w:rsidRPr="005F1D20" w14:paraId="04048658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11D86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A799B2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2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VESICL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C016E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3C9D6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7026E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91509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0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CEC26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8%, list=55%, signal=171%</w:t>
            </w:r>
          </w:p>
        </w:tc>
      </w:tr>
      <w:tr w:rsidR="005F1D20" w:rsidRPr="005F1D20" w14:paraId="68FBE13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A295C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594C96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3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REGULATION_OF_CELL_CYCL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DBE70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3B4E9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42B62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537C3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3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D0453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72%, signal=309%</w:t>
            </w:r>
          </w:p>
        </w:tc>
      </w:tr>
      <w:tr w:rsidR="005F1D20" w:rsidRPr="005F1D20" w14:paraId="263EE67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FACDA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B11428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4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CYTOPLASMIC_MEMBRANE_BOUND_VESICL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5EFFB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862B9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42F43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A0540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4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C3527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63%, signal=234%</w:t>
            </w:r>
          </w:p>
        </w:tc>
      </w:tr>
      <w:tr w:rsidR="005F1D20" w:rsidRPr="005F1D20" w14:paraId="38A46C8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1B21D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EE160F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5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ON_TRANSPO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D13F4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763E7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48599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A1CC5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28572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7%, list=31%, signal=81%</w:t>
            </w:r>
          </w:p>
        </w:tc>
      </w:tr>
      <w:tr w:rsidR="005F1D20" w:rsidRPr="005F1D20" w14:paraId="4971A2F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E540F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F9A169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6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NUCLEAR_ENVELOP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B2320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3529C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8F9F5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E0985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9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41CD6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58%, signal=208%</w:t>
            </w:r>
          </w:p>
        </w:tc>
      </w:tr>
      <w:tr w:rsidR="005F1D20" w:rsidRPr="005F1D20" w14:paraId="24D020DE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84A5C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D8C645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7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NDOPLASMIC_RETICULUM_PA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3B0C0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491C8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D8DC9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93230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4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B3E11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4%, list=56%, signal=191%</w:t>
            </w:r>
          </w:p>
        </w:tc>
      </w:tr>
      <w:tr w:rsidR="005F1D20" w:rsidRPr="005F1D20" w14:paraId="16A513D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89A220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1D9408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8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DNA_REPLICATION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C4D65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60975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9B7BA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E3068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7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7EAC4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51%, signal=153%</w:t>
            </w:r>
          </w:p>
        </w:tc>
      </w:tr>
      <w:tr w:rsidR="005F1D20" w:rsidRPr="005F1D20" w14:paraId="44DE5718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F5E67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97F2CF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99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AMINO_ACID_AND_DERIVATIVE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4AC39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3D7FB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5A95B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2E19F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5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A80BE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50%, signal=151%</w:t>
            </w:r>
          </w:p>
        </w:tc>
      </w:tr>
      <w:tr w:rsidR="005F1D20" w:rsidRPr="005F1D20" w14:paraId="480BA22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BFFEF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A471D8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0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EMBRANE_PA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B01C7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411FD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6FE7F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225BD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8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2A765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1%, list=54%, signal=122%</w:t>
            </w:r>
          </w:p>
        </w:tc>
      </w:tr>
      <w:tr w:rsidR="005F1D20" w:rsidRPr="005F1D20" w14:paraId="40837C9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58A03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08177B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1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PLASMA_MEMBRAN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79A2E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6C29D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8E5C2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72E4D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C3042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4%, list=17%, signal=27%</w:t>
            </w:r>
          </w:p>
        </w:tc>
      </w:tr>
      <w:tr w:rsidR="005F1D20" w:rsidRPr="005F1D20" w14:paraId="07621C4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4F6701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2F430A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2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ENDOPLASMIC_RETICULUM_MEMBRANE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2BC0E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93677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F4C6A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76A62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1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D0EEB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7%, list=55%, signal=193%</w:t>
            </w:r>
          </w:p>
        </w:tc>
      </w:tr>
      <w:tr w:rsidR="005F1D20" w:rsidRPr="005F1D20" w14:paraId="5DFCB77C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E37BB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0D6CCE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3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ETAL_ION_TRANSPORT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13C81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F00F7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8E44C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F0C27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61DA3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7%, list=19%, signal=57%</w:t>
            </w:r>
          </w:p>
        </w:tc>
      </w:tr>
      <w:tr w:rsidR="005F1D20" w:rsidRPr="005F1D20" w14:paraId="120BA04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17EBA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B9780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ATED_CHANNEL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3EB47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9EA9E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E8C6E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2275E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12532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0%, list=31%, signal=87%</w:t>
            </w:r>
          </w:p>
        </w:tc>
      </w:tr>
      <w:tr w:rsidR="005F1D20" w:rsidRPr="005F1D20" w14:paraId="2181D54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0FCF3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8CE5D0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4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MACROMOLECULE_CA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595A4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E9C14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A9301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A7A88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6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F8C3F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5%, list=54%, signal=160%</w:t>
            </w:r>
          </w:p>
        </w:tc>
      </w:tr>
      <w:tr w:rsidR="005F1D20" w:rsidRPr="005F1D20" w14:paraId="01855A8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E0181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097B55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5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ION_CHANNEL_ACTIVITY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CD363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A5704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D182F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9A7E6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EEDC4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9%, list=31%, signal=85%</w:t>
            </w:r>
          </w:p>
        </w:tc>
      </w:tr>
      <w:tr w:rsidR="005F1D20" w:rsidRPr="005F1D20" w14:paraId="6EA2EA2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ED97A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DF8927" w14:textId="77777777" w:rsidR="005F1D20" w:rsidRPr="005F1D20" w:rsidRDefault="00672B4F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hyperlink r:id="rId106" w:history="1">
              <w:r w:rsidR="005F1D20" w:rsidRPr="005F1D20">
                <w:rPr>
                  <w:rFonts w:ascii="Helvetica" w:eastAsia="Times New Roman" w:hAnsi="Helvetica" w:cs="Times New Roman"/>
                  <w:color w:val="000000" w:themeColor="text1"/>
                  <w:sz w:val="18"/>
                  <w:szCs w:val="18"/>
                </w:rPr>
                <w:t>AMINO_ACID_METABOLIC_PROCESS</w:t>
              </w:r>
            </w:hyperlink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9D9E6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D3557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81E9C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F3532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5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CB19A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8%, list=50%, signal=155%</w:t>
            </w:r>
          </w:p>
        </w:tc>
      </w:tr>
      <w:tr w:rsidR="005F1D20" w:rsidRPr="005F1D20" w14:paraId="5C9056E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FE1B5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6B703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MEMBRANE_FRAC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BC837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0D0AE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6849F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EAB5E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522CE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7%, list=14%, signal=31%</w:t>
            </w:r>
          </w:p>
        </w:tc>
      </w:tr>
      <w:tr w:rsidR="005F1D20" w:rsidRPr="005F1D20" w14:paraId="47F5661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61D6D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7C05E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NITROGEN_COMPOUND_METABOL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FAEB7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284D2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24ED5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B12AF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5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C95CA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1%, list=50%, signal=141%</w:t>
            </w:r>
          </w:p>
        </w:tc>
      </w:tr>
      <w:tr w:rsidR="005F1D20" w:rsidRPr="005F1D20" w14:paraId="598AC60E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5A42E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C5158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ACTIVE_TRANSMEMBRANE_TRANSPORTE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D7705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FDE8C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D85AC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1F9CD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D103C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5%, list=55%, signal=163%</w:t>
            </w:r>
          </w:p>
        </w:tc>
      </w:tr>
      <w:tr w:rsidR="005F1D20" w:rsidRPr="005F1D20" w14:paraId="048B8F13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DCDBF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EFFE4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KIN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FBD32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E11AD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CFC4F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C4BC5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8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79D92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2%, list=80%, signal=445%</w:t>
            </w:r>
          </w:p>
        </w:tc>
      </w:tr>
      <w:tr w:rsidR="005F1D20" w:rsidRPr="005F1D20" w14:paraId="27D9AC13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FC755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2E4F3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TP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A2BFA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A0855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27989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15D81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0F87C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52%, signal=157%</w:t>
            </w:r>
          </w:p>
        </w:tc>
      </w:tr>
      <w:tr w:rsidR="005F1D20" w:rsidRPr="005F1D20" w14:paraId="3AEF09E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AB1E41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B49D2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RANSMISSION_OF_NERVE_IMPULSE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FD861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0EA8B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6AD4A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6C437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65D6D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5%, list=38%, signal=104%</w:t>
            </w:r>
          </w:p>
        </w:tc>
      </w:tr>
      <w:tr w:rsidR="005F1D20" w:rsidRPr="005F1D20" w14:paraId="40275A7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5BFE6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3B4A5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ULAR_MACROMOLECULE_CATABOL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9F1FB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90162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AEC73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1E264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6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B0728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54%, signal=162%</w:t>
            </w:r>
          </w:p>
        </w:tc>
      </w:tr>
      <w:tr w:rsidR="005F1D20" w:rsidRPr="005F1D20" w14:paraId="2B7C41F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C79AB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8763D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NUCLEOPLASM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0E885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90A1B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996B0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AB110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7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B9299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0%, list=73%, signal=329%</w:t>
            </w:r>
          </w:p>
        </w:tc>
      </w:tr>
      <w:tr w:rsidR="005F1D20" w:rsidRPr="005F1D20" w14:paraId="0A7A3F9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FC8E7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F1E88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SYNAPTIC_TRANSMISS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7294E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C83B1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909A6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805D9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92A96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5%, list=38%, signal=104%</w:t>
            </w:r>
          </w:p>
        </w:tc>
      </w:tr>
      <w:tr w:rsidR="005F1D20" w:rsidRPr="005F1D20" w14:paraId="1BDE928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E770D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E06C7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CATABOL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AD662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3488A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6A9DF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3B1B5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0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93E5A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74%,</w:t>
            </w: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ignal=386%</w:t>
            </w:r>
          </w:p>
        </w:tc>
      </w:tr>
      <w:tr w:rsidR="005F1D20" w:rsidRPr="005F1D20" w14:paraId="088D373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A85B3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BF8DA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YTOPLASMIC_VESICLE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AAA04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D4993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07AF4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DAE7E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0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FFE8A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7%, list=55%, signal=169%</w:t>
            </w:r>
          </w:p>
        </w:tc>
      </w:tr>
      <w:tr w:rsidR="005F1D20" w:rsidRPr="005F1D20" w14:paraId="3FDDB25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8B3B8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78678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  <w:t>ATPASE_ACTIVITY_COUPLED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27FDE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43932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71270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F2BB5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0AC2B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6%, list=63%, signal=229%</w:t>
            </w:r>
          </w:p>
        </w:tc>
      </w:tr>
      <w:tr w:rsidR="005F1D20" w:rsidRPr="005F1D20" w14:paraId="08C24F23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0F79B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BE221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ANATOMICAL_STRUCTURE_MORPHOGENESI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2EFC2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8BA98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F264B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0EE32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2D0FC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8%, list=16%, signal=32%</w:t>
            </w:r>
          </w:p>
        </w:tc>
      </w:tr>
      <w:tr w:rsidR="005F1D20" w:rsidRPr="005F1D20" w14:paraId="57CE39FA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62940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D5D81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SPONSE_TO_ABIOTIC_STIMULU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CFB46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47FF2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133B4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D5E5A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D880B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8%, list=56%, signal=177%</w:t>
            </w:r>
          </w:p>
        </w:tc>
      </w:tr>
      <w:tr w:rsidR="005F1D20" w:rsidRPr="005F1D20" w14:paraId="3F3F62A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931BB1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9A100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ESTABLISHMENT_AND_OR_MAINTENANCE_OF_CHROMATIN_ARCHITECTURE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665F6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677B8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FA432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EF24F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9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69932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4%, list=68%, signal=287%</w:t>
            </w:r>
          </w:p>
        </w:tc>
      </w:tr>
      <w:tr w:rsidR="005F1D20" w:rsidRPr="005F1D20" w14:paraId="036DDB8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B8D46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BA03B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ULAR_PROTEIN_CATABOL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2D13E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60E33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F8FF6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6B179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3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73E6E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53%, signal=168%</w:t>
            </w:r>
          </w:p>
        </w:tc>
      </w:tr>
      <w:tr w:rsidR="005F1D20" w:rsidRPr="005F1D20" w14:paraId="402C292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8A7E1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1401D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NUCLEOPLASM_PAR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98360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5D93F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025A7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54C0F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9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7AF59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84%,</w:t>
            </w: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ignal=605%</w:t>
            </w:r>
          </w:p>
        </w:tc>
      </w:tr>
      <w:tr w:rsidR="005F1D20" w:rsidRPr="005F1D20" w14:paraId="50642D3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327BD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C64220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INTERPHASE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E376B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4DB04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6F97E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24A25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758B0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5%, list=53%, signal=159%</w:t>
            </w:r>
          </w:p>
        </w:tc>
      </w:tr>
      <w:tr w:rsidR="005F1D20" w:rsidRPr="005F1D20" w14:paraId="5D1797B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27798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6D6AF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ULAR_COMPONENT_ASSEMBL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AD271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C0D73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0D7EF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CBF09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7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D8BEA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67%, signal=238%</w:t>
            </w:r>
          </w:p>
        </w:tc>
      </w:tr>
      <w:tr w:rsidR="005F1D20" w:rsidRPr="005F1D20" w14:paraId="5024E1DC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24090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7BC25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ACEOUS_EXTRACELLULAR_MATRIX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DC3BD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F0303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77C0D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2EF8A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0565F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9%, list=16%, signal=46%</w:t>
            </w:r>
          </w:p>
        </w:tc>
      </w:tr>
      <w:tr w:rsidR="005F1D20" w:rsidRPr="005F1D20" w14:paraId="68458A3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F992C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81D98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EXTRACELLULAR_MATRIX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82F11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67485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4FBED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58707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DFF1A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9%, list=16%, signal=46%</w:t>
            </w:r>
          </w:p>
        </w:tc>
      </w:tr>
      <w:tr w:rsidR="005F1D20" w:rsidRPr="005F1D20" w14:paraId="20EF99B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D58E2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BAF38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INTERPHASE_OF_MITOTIC_CELL_CYCLE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1EB82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8B65B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CAFEF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A52F5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16DB7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4%, list=53%, signal=157%</w:t>
            </w:r>
          </w:p>
        </w:tc>
      </w:tr>
      <w:tr w:rsidR="005F1D20" w:rsidRPr="005F1D20" w14:paraId="4FF697F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E9B23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66B78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HOSPHOTRANSFERASE_ACTIVITY_ALCOHOL_GROUP_AS_ACCEPTOR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9C98A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9A19C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DD08C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A7317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8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221E7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1%, list=80%, signal=441%</w:t>
            </w:r>
          </w:p>
        </w:tc>
      </w:tr>
      <w:tr w:rsidR="005F1D20" w:rsidRPr="005F1D20" w14:paraId="65E72AE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309A2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967F3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MAPKKK_CASCADE_GO_0000165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9B51E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A1B42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882C3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15AFF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0CA37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6%, list=17%, signal=43%</w:t>
            </w:r>
          </w:p>
        </w:tc>
      </w:tr>
      <w:tr w:rsidR="005F1D20" w:rsidRPr="005F1D20" w14:paraId="5578DF83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65954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1C382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YTOSKELET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A22F8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05B98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AAB94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926E7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29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A3F84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1%, list=72%, signal=279%</w:t>
            </w:r>
          </w:p>
        </w:tc>
      </w:tr>
      <w:tr w:rsidR="005F1D20" w:rsidRPr="005F1D20" w14:paraId="5EDC92F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237A0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0C7B4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SENSORY_PERCEP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E19FB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B827C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DB313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FB299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76C12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8%, list=39%, signal=94%</w:t>
            </w:r>
          </w:p>
        </w:tc>
      </w:tr>
      <w:tr w:rsidR="005F1D20" w:rsidRPr="005F1D20" w14:paraId="6099A09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FFD8F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343D0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LIG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15E43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E13EC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31B9C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B1A3B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3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E2B72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4%, list=53%, signal=155%</w:t>
            </w:r>
          </w:p>
        </w:tc>
      </w:tr>
      <w:tr w:rsidR="005F1D20" w:rsidRPr="005F1D20" w14:paraId="63101FF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B3CFD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399AB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ULAR_LOCALIZ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F2158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30013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AA98A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B029E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7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450CF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8%, list=67%, signal=229%</w:t>
            </w:r>
          </w:p>
        </w:tc>
      </w:tr>
      <w:tr w:rsidR="005F1D20" w:rsidRPr="005F1D20" w14:paraId="35020FDE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A7910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73F09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ALCOHOL_METABOL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E1C77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AE0EA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75D2A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1EEEF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5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C155B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5%, list=53%, signal=160%</w:t>
            </w:r>
          </w:p>
        </w:tc>
      </w:tr>
      <w:tr w:rsidR="005F1D20" w:rsidRPr="005F1D20" w14:paraId="53C6222A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278EF1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A37E7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ION_TRANSMEMBRANE_TRANSPORTE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3800B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81142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EEC63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368EF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18281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7%, list=32%, signal=69%</w:t>
            </w:r>
          </w:p>
        </w:tc>
      </w:tr>
      <w:tr w:rsidR="005F1D20" w:rsidRPr="005F1D20" w14:paraId="5EB3DB2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19871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6145E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VESICLE_MEDIATED_TRANSPOR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C40EE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7BA4A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688F7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55425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4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DEE99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0%, list=76%, signal=365%</w:t>
            </w:r>
          </w:p>
        </w:tc>
      </w:tr>
      <w:tr w:rsidR="005F1D20" w:rsidRPr="005F1D20" w14:paraId="76E98A5A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EA97A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C95FA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ION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68408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81066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DEE16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79F34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77A45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0%, list=39%, signal=80%</w:t>
            </w:r>
          </w:p>
        </w:tc>
      </w:tr>
      <w:tr w:rsidR="005F1D20" w:rsidRPr="005F1D20" w14:paraId="20445AA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6DA79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C3204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ATION_CHANNEL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BAF8B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E4A76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F5E35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2070A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8EA45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3%, list=10%, signal=37%</w:t>
            </w:r>
          </w:p>
        </w:tc>
      </w:tr>
      <w:tr w:rsidR="005F1D20" w:rsidRPr="005F1D20" w14:paraId="3CD16AE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5599F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00A3D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OLGI_APPARATUS_PAR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9B87B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B1576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7417C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C076F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2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A0EDD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1%, list=59%, signal=195%</w:t>
            </w:r>
          </w:p>
        </w:tc>
      </w:tr>
      <w:tr w:rsidR="005F1D20" w:rsidRPr="005F1D20" w14:paraId="2BDE6DD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00292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372D8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MACROMOLECULAR_COMPLEX_ASSEMBL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D9AF7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2E316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29A12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17DDC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7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A43DA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9%, list=67%, signal=235%</w:t>
            </w:r>
          </w:p>
        </w:tc>
      </w:tr>
      <w:tr w:rsidR="005F1D20" w:rsidRPr="005F1D20" w14:paraId="56CC627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2884B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78D98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ULAR_HOMEOSTASI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3E7AA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F3DAE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222E1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4EA4C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138B1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0%, list=20%, signal=50%</w:t>
            </w:r>
          </w:p>
        </w:tc>
      </w:tr>
      <w:tr w:rsidR="005F1D20" w:rsidRPr="005F1D20" w14:paraId="3CF88294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EAA9B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7E226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ATION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F9CCF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38DE8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BD766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73F80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FFF21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1%, list=39%, signal=82%</w:t>
            </w:r>
          </w:p>
        </w:tc>
      </w:tr>
      <w:tr w:rsidR="005F1D20" w:rsidRPr="005F1D20" w14:paraId="3C11654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B6303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64C6F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HETERODIMERIZATION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3287F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95ECA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A4ED8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384D1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F28CD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5%, list=65%, signal=243%</w:t>
            </w:r>
          </w:p>
        </w:tc>
      </w:tr>
      <w:tr w:rsidR="005F1D20" w:rsidRPr="005F1D20" w14:paraId="40D2F0C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671A7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6F9150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AMINE_METABOL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267F7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F5853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04B92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3F875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5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374EB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7%, list=50%, signal=132%</w:t>
            </w:r>
          </w:p>
        </w:tc>
      </w:tr>
      <w:tr w:rsidR="005F1D20" w:rsidRPr="005F1D20" w14:paraId="2EE48CD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6D0F7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F8038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SPONSE_TO_RADI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AC391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16380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6FA81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8FCAB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8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60212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61%, signal=202%</w:t>
            </w:r>
          </w:p>
        </w:tc>
      </w:tr>
      <w:tr w:rsidR="005F1D20" w:rsidRPr="005F1D20" w14:paraId="0FBF30E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FBEC60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A7D14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  <w:t>METAL_ION_TRANSMEMBRANE_TRANSPORTE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155A2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315D1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CC448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6D790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C821A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7%, list=10%, signal=30%</w:t>
            </w:r>
          </w:p>
        </w:tc>
      </w:tr>
      <w:tr w:rsidR="005F1D20" w:rsidRPr="005F1D20" w14:paraId="34B894FC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C2BFD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476DDC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MOLECULAR_ADAP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4E4BF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C521A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A955E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51E61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2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F4283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78%,</w:t>
            </w: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ignal=457%</w:t>
            </w:r>
          </w:p>
        </w:tc>
      </w:tr>
      <w:tr w:rsidR="005F1D20" w:rsidRPr="005F1D20" w14:paraId="65BA91F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3865C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A67D0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LIPID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16822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8BF67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7C484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EE3D2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49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AC440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66%, signal=256%</w:t>
            </w:r>
          </w:p>
        </w:tc>
      </w:tr>
      <w:tr w:rsidR="005F1D20" w:rsidRPr="005F1D20" w14:paraId="5B4FF0DA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7F81C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A1CA10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ATION_HOMEOSTASI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D1B8C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AB8D6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5B943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51B60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C0AA3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0%, list=18%, signal=48%</w:t>
            </w:r>
          </w:p>
        </w:tc>
      </w:tr>
      <w:tr w:rsidR="005F1D20" w:rsidRPr="005F1D20" w14:paraId="71CBC89B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D7BD5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87FD9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RANSITION_METAL_ION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183FC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54934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A31C0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762CF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39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A7574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2%, list=37%, signal=81%</w:t>
            </w:r>
          </w:p>
        </w:tc>
      </w:tr>
      <w:tr w:rsidR="005F1D20" w:rsidRPr="005F1D20" w14:paraId="351EA268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DBDAA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5FBAF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_PROTEIN_COUPLED_RECEPTOR_PROTEIN_SIGNALING_PATHWA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956DF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A7EEA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7B3B4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9F19D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AF4CB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5%, list=21%, signal=44%</w:t>
            </w:r>
          </w:p>
        </w:tc>
      </w:tr>
      <w:tr w:rsidR="005F1D20" w:rsidRPr="005F1D20" w14:paraId="42AB025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4943C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B9F48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HEMICAL_HOMEOSTASI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E67A3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EC73E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26C3B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2F7E9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17BC9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5%, list=18%, signal=42%</w:t>
            </w:r>
          </w:p>
        </w:tc>
      </w:tr>
      <w:tr w:rsidR="005F1D20" w:rsidRPr="005F1D20" w14:paraId="20E41E71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85857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5E197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LYCOPROTEIN_BIOSYNTHET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03F85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5C1DF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F580B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56CD7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4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15D6F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2%, list=63%, signal=219%</w:t>
            </w:r>
          </w:p>
        </w:tc>
      </w:tr>
      <w:tr w:rsidR="005F1D20" w:rsidRPr="005F1D20" w14:paraId="6414679B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7099A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C4B71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MEMBRANE_LIPID_METABOL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B122D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921CD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687D2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962B5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09913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53%, list=34%, signal=79%</w:t>
            </w:r>
          </w:p>
        </w:tc>
      </w:tr>
      <w:tr w:rsidR="005F1D20" w:rsidRPr="005F1D20" w14:paraId="252D12A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D79ED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F58FC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MEMBRANE_ORGANIZATION_AND_BIOGENESI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99678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25CCF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35ADB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5570D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0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9D5ABC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6%, list=71%, signal=293%</w:t>
            </w:r>
          </w:p>
        </w:tc>
      </w:tr>
      <w:tr w:rsidR="005F1D20" w:rsidRPr="005F1D20" w14:paraId="7F94AA7B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3113B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CF24A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LYCOPROTEIN_METABOL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BE298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4D156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3B3B6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62CB9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4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292C4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63%, signal=212%</w:t>
            </w:r>
          </w:p>
        </w:tc>
      </w:tr>
      <w:tr w:rsidR="005F1D20" w:rsidRPr="005F1D20" w14:paraId="5B20B7C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5D393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6857E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ELL_FRAC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022FB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ED225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4A8F6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6B9C8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60156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2%, list=14%, signal=24%</w:t>
            </w:r>
          </w:p>
        </w:tc>
      </w:tr>
      <w:tr w:rsidR="005F1D20" w:rsidRPr="005F1D20" w14:paraId="0ECC46B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38089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AE6FE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KINASE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07019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D4416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DD5CC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3C90F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48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920B6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0%, list=80%, signal=439%</w:t>
            </w:r>
          </w:p>
        </w:tc>
      </w:tr>
      <w:tr w:rsidR="005F1D20" w:rsidRPr="005F1D20" w14:paraId="47DFFA2E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C0975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7BCB4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7"/>
                <w:szCs w:val="17"/>
              </w:rPr>
              <w:t>REGULATION_OF_TRANSPOR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329D1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C05E3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EBDB1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41038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8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30595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3%, list=74%, signal=352%</w:t>
            </w:r>
          </w:p>
        </w:tc>
      </w:tr>
      <w:tr w:rsidR="005F1D20" w:rsidRPr="005F1D20" w14:paraId="28D571D4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8D8A8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094D3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NEGATIVE_REGULATION_OF_CATALYTIC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E50D7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42E5D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79931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0C0B8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50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22384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81%,</w:t>
            </w: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ignal=516%</w:t>
            </w:r>
          </w:p>
        </w:tc>
      </w:tr>
      <w:tr w:rsidR="005F1D20" w:rsidRPr="005F1D20" w14:paraId="28BD249A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7CA5C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F0ECB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MAGNESIUM_ION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B5A9A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3B4E7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3D949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7AB75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9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D7F41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4%, list=67%, signal=257%</w:t>
            </w:r>
          </w:p>
        </w:tc>
      </w:tr>
      <w:tr w:rsidR="005F1D20" w:rsidRPr="005F1D20" w14:paraId="2C4DFEA4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31EB8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25941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HOMEOSTATIC_PROCES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AF7F3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B1202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2C301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3DE91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236E5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2%, list=20%, signal=40%</w:t>
            </w:r>
          </w:p>
        </w:tc>
      </w:tr>
      <w:tr w:rsidR="005F1D20" w:rsidRPr="005F1D20" w14:paraId="6C6E3405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2EA20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0AFF8B" w14:textId="77777777" w:rsidR="005F1D20" w:rsidRPr="00E93C55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E93C5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ADENYL_NUCLEOTIDE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FA744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4AA5A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C1A87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6800C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F259D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1%, list=71%, signal=273%</w:t>
            </w:r>
          </w:p>
        </w:tc>
      </w:tr>
      <w:tr w:rsidR="005F1D20" w:rsidRPr="005F1D20" w14:paraId="049BE739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CEA19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1B353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OLYSI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D6554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916E4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3FDD6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1D82D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3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309A4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3%, list=53%, signal=132%</w:t>
            </w:r>
          </w:p>
        </w:tc>
      </w:tr>
      <w:tr w:rsidR="005F1D20" w:rsidRPr="005F1D20" w14:paraId="12DD918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021D1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23F69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YTOSKELETAL_PROTEIN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B6FD7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2630B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28CE8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88D5C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2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7E3C5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6%, list=65%, signal=218%</w:t>
            </w:r>
          </w:p>
        </w:tc>
      </w:tr>
      <w:tr w:rsidR="005F1D20" w:rsidRPr="005F1D20" w14:paraId="2B5BE18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258DB0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B96D0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ATION_TRANSMEMBRANE_TRANSPORTE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97B7E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77BC8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8D1D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E84CC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D53B9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1%, list=10%, signal=23%</w:t>
            </w:r>
          </w:p>
        </w:tc>
      </w:tr>
      <w:tr w:rsidR="005F1D20" w:rsidRPr="005F1D20" w14:paraId="1BA17F4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E7D16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5A5D8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ZINC_ION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C3B5F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2903C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8389F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51A9D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EE864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41%, list=27%, signal=56%</w:t>
            </w:r>
          </w:p>
        </w:tc>
      </w:tr>
      <w:tr w:rsidR="005F1D20" w:rsidRPr="005F1D20" w14:paraId="0DD69E82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9D60F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9E0C8B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KINASE_REGULA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54136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79274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E4353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DB67B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258E7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8%, list=71%, signal=304%</w:t>
            </w:r>
          </w:p>
        </w:tc>
      </w:tr>
      <w:tr w:rsidR="005F1D20" w:rsidRPr="005F1D20" w14:paraId="0206594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8B94B3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D48F0F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ORGAN_MORPHOGENESI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81325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7582E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2CD56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02B9D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35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9F36C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1%, list=49%, signal=119%</w:t>
            </w:r>
          </w:p>
        </w:tc>
      </w:tr>
      <w:tr w:rsidR="005F1D20" w:rsidRPr="005F1D20" w14:paraId="49A3E66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9C97F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7FCDE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SECRETION_BY_CELL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0A231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F0972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E3615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1982C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3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BB973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66%, signal=232%</w:t>
            </w:r>
          </w:p>
        </w:tc>
      </w:tr>
      <w:tr w:rsidR="005F1D20" w:rsidRPr="005F1D20" w14:paraId="641FB1E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CBC33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0C996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ROTEIN_KINASE_REGULA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65D36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6B8E66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42CEA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FD955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57BDF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0%, list=4%, signal=21%</w:t>
            </w:r>
          </w:p>
        </w:tc>
      </w:tr>
      <w:tr w:rsidR="005F1D20" w:rsidRPr="005F1D20" w14:paraId="499AF1AE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F7D60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DAF42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SKELETAL_DEVELOPMENT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D66B8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E87D7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21895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9E529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D2C34A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5%, list=11%, signal=28%</w:t>
            </w:r>
          </w:p>
        </w:tc>
      </w:tr>
      <w:tr w:rsidR="005F1D20" w:rsidRPr="005F1D20" w14:paraId="3D7DD37B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368D8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E074C5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ENZYME_INHIBITOR_ACTIVITY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EC85A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D03A9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63EA4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1E72B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23ABA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22%, list=9%, signal=24%</w:t>
            </w:r>
          </w:p>
        </w:tc>
      </w:tr>
      <w:tr w:rsidR="005F1D20" w:rsidRPr="005F1D20" w14:paraId="5E06973D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26E20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BA50A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ADENYL_RIBONUCLEOTIDE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B416C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DA34B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2556A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7B10E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44308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80%, list=71%, signal=270%</w:t>
            </w:r>
          </w:p>
        </w:tc>
      </w:tr>
      <w:tr w:rsidR="005F1D20" w:rsidRPr="005F1D20" w14:paraId="71BCF306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E4E41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0F138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RESPONSE_TO_LIGHT_STIMULU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6D25B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4BD69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74FA4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B3882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89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7B501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3%, list=48%, signal=120%</w:t>
            </w:r>
          </w:p>
        </w:tc>
      </w:tr>
      <w:tr w:rsidR="005F1D20" w:rsidRPr="005F1D20" w14:paraId="5B3B8A7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C41780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C6801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ION_HOMEOSTASI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2DA0B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7A7D1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1CDC34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38875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ADD7C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32%, list=18%, signal=38%</w:t>
            </w:r>
          </w:p>
        </w:tc>
      </w:tr>
      <w:tr w:rsidR="005F1D20" w:rsidRPr="005F1D20" w14:paraId="0ECC474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3ADDC8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5AF521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EPTIDYL_AMINO_ACID_MODIFICATION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7AEB0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971EB8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825502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03F13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4A7DE3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3%, list=60%, signal=181%</w:t>
            </w:r>
          </w:p>
        </w:tc>
      </w:tr>
      <w:tr w:rsidR="005F1D20" w:rsidRPr="005F1D20" w14:paraId="54CB6C7A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D84D02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0F1F1D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RANSFERASE_ACTIVITY_TRANSFERRING_GLYCOSYL_GROUP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29902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8AE76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DB403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3B5EDD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42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B318C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73%, list=63%, signal=194%</w:t>
            </w:r>
          </w:p>
        </w:tc>
      </w:tr>
      <w:tr w:rsidR="005F1D20" w:rsidRPr="005F1D20" w14:paraId="33E4346B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0D75C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6B93D4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RANSFERASE_ACTIVITY_TRANSFERRING_HEXOSYL_GROUPS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130BA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B1CA4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A9AE6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94907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77FAFB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67%, list=55%, signal=148%</w:t>
            </w:r>
          </w:p>
        </w:tc>
      </w:tr>
      <w:tr w:rsidR="005F1D20" w:rsidRPr="005F1D20" w14:paraId="0DCE308F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BBC06A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D190A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PURINE_NUCLEOTIDE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A730F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0DFC1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8E1849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469F6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9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5F22FD" w14:textId="77777777" w:rsidR="005F1D20" w:rsidRPr="005F1D20" w:rsidRDefault="00E93C55" w:rsidP="00E93C55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93%, signal=1431</w:t>
            </w:r>
            <w:r w:rsidR="005F1D20"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5F1D20" w:rsidRPr="005F1D20" w14:paraId="6EE41330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299FF6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EA7B2E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NUCLEOTIDE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84733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460210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CA1945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3856D7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890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6849CD" w14:textId="77777777" w:rsidR="005F1D20" w:rsidRPr="005F1D20" w:rsidRDefault="00E93C55" w:rsidP="00E93C55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100%, list=93%, signal=1430</w:t>
            </w:r>
            <w:r w:rsidR="005F1D20"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5F1D20" w:rsidRPr="005F1D20" w14:paraId="2E1DDB67" w14:textId="77777777" w:rsidTr="005F1D20">
        <w:trPr>
          <w:tblHeader/>
          <w:tblCellSpacing w:w="15" w:type="dxa"/>
        </w:trPr>
        <w:tc>
          <w:tcPr>
            <w:tcW w:w="4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C110D9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6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B02AC7" w14:textId="77777777" w:rsidR="005F1D20" w:rsidRPr="005F1D20" w:rsidRDefault="005F1D20" w:rsidP="005F1D20">
            <w:pPr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ATP_BINDING</w:t>
            </w:r>
          </w:p>
        </w:tc>
        <w:tc>
          <w:tcPr>
            <w:tcW w:w="5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65D4E1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A4AB9C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60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583A7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7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C8BDCE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703</w:t>
            </w:r>
          </w:p>
        </w:tc>
        <w:tc>
          <w:tcPr>
            <w:tcW w:w="28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26587F" w14:textId="77777777" w:rsidR="005F1D20" w:rsidRPr="005F1D20" w:rsidRDefault="005F1D20" w:rsidP="005F1D20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808080"/>
                <w:sz w:val="18"/>
                <w:szCs w:val="18"/>
              </w:rPr>
            </w:pPr>
            <w:r w:rsidRPr="005F1D2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gs=95%, list=87%, signal=728%</w:t>
            </w:r>
          </w:p>
        </w:tc>
      </w:tr>
    </w:tbl>
    <w:p w14:paraId="4A76BB09" w14:textId="77777777" w:rsidR="005F1D20" w:rsidRPr="005F1D20" w:rsidRDefault="005F1D20" w:rsidP="005F1D20">
      <w:pPr>
        <w:rPr>
          <w:rFonts w:ascii="Times" w:eastAsia="Times New Roman" w:hAnsi="Times" w:cs="Times New Roman"/>
          <w:sz w:val="20"/>
          <w:szCs w:val="20"/>
        </w:rPr>
      </w:pPr>
    </w:p>
    <w:p w14:paraId="47F22016" w14:textId="77777777" w:rsidR="0078753D" w:rsidRDefault="0078753D"/>
    <w:sectPr w:rsidR="0078753D" w:rsidSect="005F1D20">
      <w:footerReference w:type="even" r:id="rId107"/>
      <w:footerReference w:type="default" r:id="rId10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D63064" w14:textId="77777777" w:rsidR="00A55094" w:rsidRDefault="00A55094" w:rsidP="00A55094">
      <w:r>
        <w:separator/>
      </w:r>
    </w:p>
  </w:endnote>
  <w:endnote w:type="continuationSeparator" w:id="0">
    <w:p w14:paraId="66B55ED6" w14:textId="77777777" w:rsidR="00A55094" w:rsidRDefault="00A55094" w:rsidP="00A55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7AD312" w14:textId="77777777" w:rsidR="00A55094" w:rsidRDefault="00A55094" w:rsidP="00EF1E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89B1E8" w14:textId="77777777" w:rsidR="00A55094" w:rsidRDefault="00A55094" w:rsidP="00A55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07A1F" w14:textId="77777777" w:rsidR="00A55094" w:rsidRDefault="00A55094" w:rsidP="00EF1E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2B4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C34450" w14:textId="77777777" w:rsidR="00A55094" w:rsidRDefault="00A55094" w:rsidP="00A55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8A6842" w14:textId="77777777" w:rsidR="00A55094" w:rsidRDefault="00A55094" w:rsidP="00A55094">
      <w:r>
        <w:separator/>
      </w:r>
    </w:p>
  </w:footnote>
  <w:footnote w:type="continuationSeparator" w:id="0">
    <w:p w14:paraId="10DC06BB" w14:textId="77777777" w:rsidR="00A55094" w:rsidRDefault="00A55094" w:rsidP="00A55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D20"/>
    <w:rsid w:val="002E7A27"/>
    <w:rsid w:val="00570929"/>
    <w:rsid w:val="005F1D20"/>
    <w:rsid w:val="00672B4F"/>
    <w:rsid w:val="0078753D"/>
    <w:rsid w:val="00A55094"/>
    <w:rsid w:val="00D24FA4"/>
    <w:rsid w:val="00E706C7"/>
    <w:rsid w:val="00E9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6D5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50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094"/>
  </w:style>
  <w:style w:type="character" w:styleId="PageNumber">
    <w:name w:val="page number"/>
    <w:basedOn w:val="DefaultParagraphFont"/>
    <w:uiPriority w:val="99"/>
    <w:semiHidden/>
    <w:unhideWhenUsed/>
    <w:rsid w:val="00A550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50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094"/>
  </w:style>
  <w:style w:type="character" w:styleId="PageNumber">
    <w:name w:val="page number"/>
    <w:basedOn w:val="DefaultParagraphFont"/>
    <w:uiPriority w:val="99"/>
    <w:semiHidden/>
    <w:unhideWhenUsed/>
    <w:rsid w:val="00A55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01" Type="http://schemas.openxmlformats.org/officeDocument/2006/relationships/hyperlink" Target="http://www.broadinstitute.org/gsea/msigdb/cards/PLASMA_MEMBRANE" TargetMode="External"/><Relationship Id="rId102" Type="http://schemas.openxmlformats.org/officeDocument/2006/relationships/hyperlink" Target="http://www.broadinstitute.org/gsea/msigdb/cards/ENDOPLASMIC_RETICULUM_MEMBRANE" TargetMode="External"/><Relationship Id="rId103" Type="http://schemas.openxmlformats.org/officeDocument/2006/relationships/hyperlink" Target="http://www.broadinstitute.org/gsea/msigdb/cards/METAL_ION_TRANSPORT" TargetMode="External"/><Relationship Id="rId104" Type="http://schemas.openxmlformats.org/officeDocument/2006/relationships/hyperlink" Target="http://www.broadinstitute.org/gsea/msigdb/cards/MACROMOLECULE_CATABOLIC_PROCESS" TargetMode="External"/><Relationship Id="rId105" Type="http://schemas.openxmlformats.org/officeDocument/2006/relationships/hyperlink" Target="http://www.broadinstitute.org/gsea/msigdb/cards/ION_CHANNEL_ACTIVITY" TargetMode="External"/><Relationship Id="rId106" Type="http://schemas.openxmlformats.org/officeDocument/2006/relationships/hyperlink" Target="http://www.broadinstitute.org/gsea/msigdb/cards/AMINO_ACID_METABOLIC_PROCESS" TargetMode="External"/><Relationship Id="rId107" Type="http://schemas.openxmlformats.org/officeDocument/2006/relationships/footer" Target="foot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broadinstitute.org/gsea/msigdb/cards/CYTOPLASMIC_PART" TargetMode="External"/><Relationship Id="rId8" Type="http://schemas.openxmlformats.org/officeDocument/2006/relationships/hyperlink" Target="http://www.broadinstitute.org/gsea/msigdb/cards/CYTOPLASM" TargetMode="External"/><Relationship Id="rId9" Type="http://schemas.openxmlformats.org/officeDocument/2006/relationships/hyperlink" Target="http://www.broadinstitute.org/gsea/msigdb/cards/MITOCHONDRION" TargetMode="External"/><Relationship Id="rId108" Type="http://schemas.openxmlformats.org/officeDocument/2006/relationships/footer" Target="footer2.xml"/><Relationship Id="rId109" Type="http://schemas.openxmlformats.org/officeDocument/2006/relationships/fontTable" Target="fontTable.xml"/><Relationship Id="rId10" Type="http://schemas.openxmlformats.org/officeDocument/2006/relationships/hyperlink" Target="http://www.broadinstitute.org/gsea/msigdb/cards/ORGANELLE_PART" TargetMode="External"/><Relationship Id="rId11" Type="http://schemas.openxmlformats.org/officeDocument/2006/relationships/hyperlink" Target="http://www.broadinstitute.org/gsea/msigdb/cards/OXIDOREDUCTASE_ACTIVITY" TargetMode="External"/><Relationship Id="rId12" Type="http://schemas.openxmlformats.org/officeDocument/2006/relationships/hyperlink" Target="http://www.broadinstitute.org/gsea/msigdb/cards/INTRACELLULAR_ORGANELLE_PART" TargetMode="External"/><Relationship Id="rId13" Type="http://schemas.openxmlformats.org/officeDocument/2006/relationships/hyperlink" Target="http://www.broadinstitute.org/gsea/msigdb/cards/MACROMOLECULAR_COMPLEX" TargetMode="External"/><Relationship Id="rId14" Type="http://schemas.openxmlformats.org/officeDocument/2006/relationships/hyperlink" Target="http://www.broadinstitute.org/gsea/msigdb/cards/ORGANELLE_MEMBRANE" TargetMode="External"/><Relationship Id="rId15" Type="http://schemas.openxmlformats.org/officeDocument/2006/relationships/hyperlink" Target="http://www.broadinstitute.org/gsea/msigdb/cards/PROTEIN_COMPLEX" TargetMode="External"/><Relationship Id="rId16" Type="http://schemas.openxmlformats.org/officeDocument/2006/relationships/hyperlink" Target="http://www.broadinstitute.org/gsea/msigdb/cards/OXIDOREDUCTASE_ACTIVITY_GO_0016616" TargetMode="External"/><Relationship Id="rId17" Type="http://schemas.openxmlformats.org/officeDocument/2006/relationships/hyperlink" Target="http://www.broadinstitute.org/gsea/msigdb/cards/OXIDOREDUCTASE_ACTIVITY_ACTING_ON_CH_OH_GROUP_OF_DONORS" TargetMode="External"/><Relationship Id="rId18" Type="http://schemas.openxmlformats.org/officeDocument/2006/relationships/hyperlink" Target="http://www.broadinstitute.org/gsea/msigdb/cards/CARBOXYLIC_ACID_METABOLIC_PROCESS" TargetMode="External"/><Relationship Id="rId19" Type="http://schemas.openxmlformats.org/officeDocument/2006/relationships/hyperlink" Target="http://www.broadinstitute.org/gsea/msigdb/cards/MITOCHONDRIAL_PART" TargetMode="External"/><Relationship Id="rId30" Type="http://schemas.openxmlformats.org/officeDocument/2006/relationships/hyperlink" Target="http://www.broadinstitute.org/gsea/msigdb/cards/MITOCHONDRIAL_MEMBRANE" TargetMode="External"/><Relationship Id="rId31" Type="http://schemas.openxmlformats.org/officeDocument/2006/relationships/hyperlink" Target="http://www.broadinstitute.org/gsea/msigdb/cards/ELECTRON_CARRIER_ACTIVITY" TargetMode="External"/><Relationship Id="rId32" Type="http://schemas.openxmlformats.org/officeDocument/2006/relationships/hyperlink" Target="http://www.broadinstitute.org/gsea/msigdb/cards/M_PHASE_OF_MITOTIC_CELL_CYCLE" TargetMode="External"/><Relationship Id="rId33" Type="http://schemas.openxmlformats.org/officeDocument/2006/relationships/hyperlink" Target="http://www.broadinstitute.org/gsea/msigdb/cards/GENERATION_OF_PRECURSOR_METABOLITES_AND_ENERGY" TargetMode="External"/><Relationship Id="rId34" Type="http://schemas.openxmlformats.org/officeDocument/2006/relationships/hyperlink" Target="http://www.broadinstitute.org/gsea/msigdb/cards/MITOSIS" TargetMode="External"/><Relationship Id="rId35" Type="http://schemas.openxmlformats.org/officeDocument/2006/relationships/hyperlink" Target="http://www.broadinstitute.org/gsea/msigdb/cards/LIPID_METABOLIC_PROCESS" TargetMode="External"/><Relationship Id="rId36" Type="http://schemas.openxmlformats.org/officeDocument/2006/relationships/hyperlink" Target="http://www.broadinstitute.org/gsea/msigdb/cards/CELLULAR_LIPID_METABOLIC_PROCESS" TargetMode="External"/><Relationship Id="rId37" Type="http://schemas.openxmlformats.org/officeDocument/2006/relationships/hyperlink" Target="http://www.broadinstitute.org/gsea/msigdb/cards/NERVOUS_SYSTEM_DEVELOPMENT" TargetMode="External"/><Relationship Id="rId38" Type="http://schemas.openxmlformats.org/officeDocument/2006/relationships/hyperlink" Target="http://www.broadinstitute.org/gsea/msigdb/cards/ORGANELLE_INNER_MEMBRANE" TargetMode="External"/><Relationship Id="rId39" Type="http://schemas.openxmlformats.org/officeDocument/2006/relationships/hyperlink" Target="http://www.broadinstitute.org/gsea/msigdb/cards/CELL_CYCLE_GO_0007049" TargetMode="External"/><Relationship Id="rId50" Type="http://schemas.openxmlformats.org/officeDocument/2006/relationships/hyperlink" Target="http://www.broadinstitute.org/gsea/msigdb/cards/DNA_REPAIR" TargetMode="External"/><Relationship Id="rId51" Type="http://schemas.openxmlformats.org/officeDocument/2006/relationships/hyperlink" Target="http://www.broadinstitute.org/gsea/msigdb/cards/HYDROLASE_ACTIVITY_ACTING_ON_ACID_ANHYDRIDES" TargetMode="External"/><Relationship Id="rId52" Type="http://schemas.openxmlformats.org/officeDocument/2006/relationships/hyperlink" Target="http://www.broadinstitute.org/gsea/msigdb/cards/NUCLEOSIDE_TRIPHOSPHATASE_ACTIVITY" TargetMode="External"/><Relationship Id="rId53" Type="http://schemas.openxmlformats.org/officeDocument/2006/relationships/hyperlink" Target="http://www.broadinstitute.org/gsea/msigdb/cards/INTEGRAL_TO_PLASMA_MEMBRANE" TargetMode="External"/><Relationship Id="rId54" Type="http://schemas.openxmlformats.org/officeDocument/2006/relationships/hyperlink" Target="http://www.broadinstitute.org/gsea/msigdb/cards/CATABOLIC_PROCESS" TargetMode="External"/><Relationship Id="rId55" Type="http://schemas.openxmlformats.org/officeDocument/2006/relationships/hyperlink" Target="http://www.broadinstitute.org/gsea/msigdb/cards/MITOTIC_CELL_CYCLE" TargetMode="External"/><Relationship Id="rId56" Type="http://schemas.openxmlformats.org/officeDocument/2006/relationships/hyperlink" Target="http://www.broadinstitute.org/gsea/msigdb/cards/CELLULAR_CATABOLIC_PROCESS" TargetMode="External"/><Relationship Id="rId57" Type="http://schemas.openxmlformats.org/officeDocument/2006/relationships/hyperlink" Target="http://www.broadinstitute.org/gsea/msigdb/cards/RESPONSE_TO_DNA_DAMAGE_STIMULUS" TargetMode="External"/><Relationship Id="rId58" Type="http://schemas.openxmlformats.org/officeDocument/2006/relationships/hyperlink" Target="http://www.broadinstitute.org/gsea/msigdb/cards/ELECTRON_TRANSPORT_GO_0006118" TargetMode="External"/><Relationship Id="rId59" Type="http://schemas.openxmlformats.org/officeDocument/2006/relationships/hyperlink" Target="http://www.broadinstitute.org/gsea/msigdb/cards/TRANSFERASE_ACTIVITY_TRANSFERRING_ACYL_GROUPS" TargetMode="External"/><Relationship Id="rId70" Type="http://schemas.openxmlformats.org/officeDocument/2006/relationships/hyperlink" Target="http://www.broadinstitute.org/gsea/msigdb/cards/LIPID_BIOSYNTHETIC_PROCESS" TargetMode="External"/><Relationship Id="rId71" Type="http://schemas.openxmlformats.org/officeDocument/2006/relationships/hyperlink" Target="http://www.broadinstitute.org/gsea/msigdb/cards/TRANSPORT" TargetMode="External"/><Relationship Id="rId72" Type="http://schemas.openxmlformats.org/officeDocument/2006/relationships/hyperlink" Target="http://www.broadinstitute.org/gsea/msigdb/cards/NON_MEMBRANE_BOUND_ORGANELLE" TargetMode="External"/><Relationship Id="rId73" Type="http://schemas.openxmlformats.org/officeDocument/2006/relationships/hyperlink" Target="http://www.broadinstitute.org/gsea/msigdb/cards/CYTOSKELETAL_PART" TargetMode="External"/><Relationship Id="rId74" Type="http://schemas.openxmlformats.org/officeDocument/2006/relationships/hyperlink" Target="http://www.broadinstitute.org/gsea/msigdb/cards/RESPONSE_TO_ENDOGENOUS_STIMULUS" TargetMode="External"/><Relationship Id="rId75" Type="http://schemas.openxmlformats.org/officeDocument/2006/relationships/hyperlink" Target="http://www.broadinstitute.org/gsea/msigdb/cards/NEUROLOGICAL_SYSTEM_PROCESS" TargetMode="External"/><Relationship Id="rId76" Type="http://schemas.openxmlformats.org/officeDocument/2006/relationships/hyperlink" Target="http://www.broadinstitute.org/gsea/msigdb/cards/INTRACELLULAR_NON_MEMBRANE_BOUND_ORGANELLE" TargetMode="External"/><Relationship Id="rId77" Type="http://schemas.openxmlformats.org/officeDocument/2006/relationships/hyperlink" Target="http://www.broadinstitute.org/gsea/msigdb/cards/MEMBRANE_BOUND_VESICLE" TargetMode="External"/><Relationship Id="rId78" Type="http://schemas.openxmlformats.org/officeDocument/2006/relationships/hyperlink" Target="http://www.broadinstitute.org/gsea/msigdb/cards/NUCLEAR_ENVELOPE_ENDOPLASMIC_RETICULUM_NETWORK" TargetMode="External"/><Relationship Id="rId79" Type="http://schemas.openxmlformats.org/officeDocument/2006/relationships/hyperlink" Target="http://www.broadinstitute.org/gsea/msigdb/cards/PLASMA_MEMBRANE_PART" TargetMode="External"/><Relationship Id="rId110" Type="http://schemas.openxmlformats.org/officeDocument/2006/relationships/theme" Target="theme/theme1.xml"/><Relationship Id="rId90" Type="http://schemas.openxmlformats.org/officeDocument/2006/relationships/hyperlink" Target="http://www.broadinstitute.org/gsea/msigdb/cards/DNA_DEPENDENT_DNA_REPLICATION" TargetMode="External"/><Relationship Id="rId91" Type="http://schemas.openxmlformats.org/officeDocument/2006/relationships/hyperlink" Target="http://www.broadinstitute.org/gsea/msigdb/cards/CELLULAR_BIOSYNTHETIC_PROCESS" TargetMode="External"/><Relationship Id="rId92" Type="http://schemas.openxmlformats.org/officeDocument/2006/relationships/hyperlink" Target="http://www.broadinstitute.org/gsea/msigdb/cards/VESICLE" TargetMode="External"/><Relationship Id="rId93" Type="http://schemas.openxmlformats.org/officeDocument/2006/relationships/hyperlink" Target="http://www.broadinstitute.org/gsea/msigdb/cards/REGULATION_OF_CELL_CYCLE" TargetMode="External"/><Relationship Id="rId94" Type="http://schemas.openxmlformats.org/officeDocument/2006/relationships/hyperlink" Target="http://www.broadinstitute.org/gsea/msigdb/cards/CYTOPLASMIC_MEMBRANE_BOUND_VESICLE" TargetMode="External"/><Relationship Id="rId95" Type="http://schemas.openxmlformats.org/officeDocument/2006/relationships/hyperlink" Target="http://www.broadinstitute.org/gsea/msigdb/cards/ION_TRANSPORT" TargetMode="External"/><Relationship Id="rId96" Type="http://schemas.openxmlformats.org/officeDocument/2006/relationships/hyperlink" Target="http://www.broadinstitute.org/gsea/msigdb/cards/NUCLEAR_ENVELOPE" TargetMode="External"/><Relationship Id="rId97" Type="http://schemas.openxmlformats.org/officeDocument/2006/relationships/hyperlink" Target="http://www.broadinstitute.org/gsea/msigdb/cards/ENDOPLASMIC_RETICULUM_PART" TargetMode="External"/><Relationship Id="rId98" Type="http://schemas.openxmlformats.org/officeDocument/2006/relationships/hyperlink" Target="http://www.broadinstitute.org/gsea/msigdb/cards/DNA_REPLICATION" TargetMode="External"/><Relationship Id="rId99" Type="http://schemas.openxmlformats.org/officeDocument/2006/relationships/hyperlink" Target="http://www.broadinstitute.org/gsea/msigdb/cards/AMINO_ACID_AND_DERIVATIVE_METABOLIC_PROCESS" TargetMode="External"/><Relationship Id="rId20" Type="http://schemas.openxmlformats.org/officeDocument/2006/relationships/hyperlink" Target="http://www.broadinstitute.org/gsea/msigdb/cards/ENVELOPE" TargetMode="External"/><Relationship Id="rId21" Type="http://schemas.openxmlformats.org/officeDocument/2006/relationships/hyperlink" Target="http://www.broadinstitute.org/gsea/msigdb/cards/ORGANIC_ACID_METABOLIC_PROCESS" TargetMode="External"/><Relationship Id="rId22" Type="http://schemas.openxmlformats.org/officeDocument/2006/relationships/hyperlink" Target="http://www.broadinstitute.org/gsea/msigdb/cards/ORGANELLE_ENVELOPE" TargetMode="External"/><Relationship Id="rId23" Type="http://schemas.openxmlformats.org/officeDocument/2006/relationships/hyperlink" Target="http://www.broadinstitute.org/gsea/msigdb/cards/CELL_CYCLE_PROCESS" TargetMode="External"/><Relationship Id="rId24" Type="http://schemas.openxmlformats.org/officeDocument/2006/relationships/hyperlink" Target="http://www.broadinstitute.org/gsea/msigdb/cards/MONOCARBOXYLIC_ACID_METABOLIC_PROCESS" TargetMode="External"/><Relationship Id="rId25" Type="http://schemas.openxmlformats.org/officeDocument/2006/relationships/hyperlink" Target="http://www.broadinstitute.org/gsea/msigdb/cards/COFACTOR_METABOLIC_PROCESS" TargetMode="External"/><Relationship Id="rId26" Type="http://schemas.openxmlformats.org/officeDocument/2006/relationships/hyperlink" Target="http://www.broadinstitute.org/gsea/msigdb/cards/M_PHASE" TargetMode="External"/><Relationship Id="rId27" Type="http://schemas.openxmlformats.org/officeDocument/2006/relationships/hyperlink" Target="http://www.broadinstitute.org/gsea/msigdb/cards/MITOCHONDRIAL_ENVELOPE" TargetMode="External"/><Relationship Id="rId28" Type="http://schemas.openxmlformats.org/officeDocument/2006/relationships/hyperlink" Target="http://www.broadinstitute.org/gsea/msigdb/cards/CELL_CYCLE_PHASE" TargetMode="External"/><Relationship Id="rId29" Type="http://schemas.openxmlformats.org/officeDocument/2006/relationships/hyperlink" Target="http://www.broadinstitute.org/gsea/msigdb/cards/ENDOMEMBRANE_SYSTEM" TargetMode="External"/><Relationship Id="rId40" Type="http://schemas.openxmlformats.org/officeDocument/2006/relationships/hyperlink" Target="http://www.broadinstitute.org/gsea/msigdb/cards/MICROTUBULE_ORGANIZING_CENTER" TargetMode="External"/><Relationship Id="rId41" Type="http://schemas.openxmlformats.org/officeDocument/2006/relationships/hyperlink" Target="http://www.broadinstitute.org/gsea/msigdb/cards/ENDOPLASMIC_RETICULUM" TargetMode="External"/><Relationship Id="rId42" Type="http://schemas.openxmlformats.org/officeDocument/2006/relationships/hyperlink" Target="http://www.broadinstitute.org/gsea/msigdb/cards/DNA_METABOLIC_PROCESS" TargetMode="External"/><Relationship Id="rId43" Type="http://schemas.openxmlformats.org/officeDocument/2006/relationships/hyperlink" Target="http://www.broadinstitute.org/gsea/msigdb/cards/INTRINSIC_TO_MEMBRANE" TargetMode="External"/><Relationship Id="rId44" Type="http://schemas.openxmlformats.org/officeDocument/2006/relationships/hyperlink" Target="http://www.broadinstitute.org/gsea/msigdb/cards/MICROTUBULE_CYTOSKELETON" TargetMode="External"/><Relationship Id="rId45" Type="http://schemas.openxmlformats.org/officeDocument/2006/relationships/hyperlink" Target="http://www.broadinstitute.org/gsea/msigdb/cards/INTEGRAL_TO_MEMBRANE" TargetMode="External"/><Relationship Id="rId46" Type="http://schemas.openxmlformats.org/officeDocument/2006/relationships/hyperlink" Target="http://www.broadinstitute.org/gsea/msigdb/cards/INTRINSIC_TO_PLASMA_MEMBRANE" TargetMode="External"/><Relationship Id="rId47" Type="http://schemas.openxmlformats.org/officeDocument/2006/relationships/hyperlink" Target="http://www.broadinstitute.org/gsea/msigdb/cards/PYROPHOSPHATASE_ACTIVITY" TargetMode="External"/><Relationship Id="rId48" Type="http://schemas.openxmlformats.org/officeDocument/2006/relationships/hyperlink" Target="http://www.broadinstitute.org/gsea/msigdb/cards/ESTABLISHMENT_OF_LOCALIZATION" TargetMode="External"/><Relationship Id="rId49" Type="http://schemas.openxmlformats.org/officeDocument/2006/relationships/hyperlink" Target="http://www.broadinstitute.org/gsea/msigdb/cards/BIOSYNTHETIC_PROCESS" TargetMode="External"/><Relationship Id="rId60" Type="http://schemas.openxmlformats.org/officeDocument/2006/relationships/hyperlink" Target="http://www.broadinstitute.org/gsea/msigdb/cards/SUBSTRATE_SPECIFIC_TRANSMEMBRANE_TRANSPORTER_ACTIVITY" TargetMode="External"/><Relationship Id="rId61" Type="http://schemas.openxmlformats.org/officeDocument/2006/relationships/hyperlink" Target="http://www.broadinstitute.org/gsea/msigdb/cards/SUBSTRATE_SPECIFIC_TRANSPORTER_ACTIVITY" TargetMode="External"/><Relationship Id="rId62" Type="http://schemas.openxmlformats.org/officeDocument/2006/relationships/hyperlink" Target="http://www.broadinstitute.org/gsea/msigdb/cards/CYTOSOL" TargetMode="External"/><Relationship Id="rId63" Type="http://schemas.openxmlformats.org/officeDocument/2006/relationships/hyperlink" Target="http://www.broadinstitute.org/gsea/msigdb/cards/CHROMOSOMAL_PART" TargetMode="External"/><Relationship Id="rId64" Type="http://schemas.openxmlformats.org/officeDocument/2006/relationships/hyperlink" Target="http://www.broadinstitute.org/gsea/msigdb/cards/CARBOHYDRATE_METABOLIC_PROCESS" TargetMode="External"/><Relationship Id="rId65" Type="http://schemas.openxmlformats.org/officeDocument/2006/relationships/hyperlink" Target="http://www.broadinstitute.org/gsea/msigdb/cards/ANATOMICAL_STRUCTURE_DEVELOPMENT" TargetMode="External"/><Relationship Id="rId66" Type="http://schemas.openxmlformats.org/officeDocument/2006/relationships/hyperlink" Target="http://www.broadinstitute.org/gsea/msigdb/cards/CELLULAR_CARBOHYDRATE_METABOLIC_PROCESS" TargetMode="External"/><Relationship Id="rId67" Type="http://schemas.openxmlformats.org/officeDocument/2006/relationships/hyperlink" Target="http://www.broadinstitute.org/gsea/msigdb/cards/CATION_TRANSPORT" TargetMode="External"/><Relationship Id="rId68" Type="http://schemas.openxmlformats.org/officeDocument/2006/relationships/hyperlink" Target="http://www.broadinstitute.org/gsea/msigdb/cards/CHROMOSOME" TargetMode="External"/><Relationship Id="rId69" Type="http://schemas.openxmlformats.org/officeDocument/2006/relationships/hyperlink" Target="http://www.broadinstitute.org/gsea/msigdb/cards/TRANSMEMBRANE_TRANSPORTER_ACTIVITY" TargetMode="External"/><Relationship Id="rId100" Type="http://schemas.openxmlformats.org/officeDocument/2006/relationships/hyperlink" Target="http://www.broadinstitute.org/gsea/msigdb/cards/MEMBRANE_PART" TargetMode="External"/><Relationship Id="rId80" Type="http://schemas.openxmlformats.org/officeDocument/2006/relationships/hyperlink" Target="http://www.broadinstitute.org/gsea/msigdb/cards/GOLGI_APPARATUS" TargetMode="External"/><Relationship Id="rId81" Type="http://schemas.openxmlformats.org/officeDocument/2006/relationships/hyperlink" Target="http://www.broadinstitute.org/gsea/msigdb/cards/REGULATION_OF_MITOSIS" TargetMode="External"/><Relationship Id="rId82" Type="http://schemas.openxmlformats.org/officeDocument/2006/relationships/hyperlink" Target="http://www.broadinstitute.org/gsea/msigdb/cards/CELL_CYCLE_CHECKPOINT_GO_0000075" TargetMode="External"/><Relationship Id="rId83" Type="http://schemas.openxmlformats.org/officeDocument/2006/relationships/hyperlink" Target="http://www.broadinstitute.org/gsea/msigdb/cards/CENTROSOME" TargetMode="External"/><Relationship Id="rId84" Type="http://schemas.openxmlformats.org/officeDocument/2006/relationships/hyperlink" Target="http://www.broadinstitute.org/gsea/msigdb/cards/SUBSTRATE_SPECIFIC_CHANNEL_ACTIVITY" TargetMode="External"/><Relationship Id="rId85" Type="http://schemas.openxmlformats.org/officeDocument/2006/relationships/hyperlink" Target="http://www.broadinstitute.org/gsea/msigdb/cards/ATPASE_ACTIVITY" TargetMode="External"/><Relationship Id="rId86" Type="http://schemas.openxmlformats.org/officeDocument/2006/relationships/hyperlink" Target="http://www.broadinstitute.org/gsea/msigdb/cards/SYSTEM_PROCESS" TargetMode="External"/><Relationship Id="rId87" Type="http://schemas.openxmlformats.org/officeDocument/2006/relationships/hyperlink" Target="http://www.broadinstitute.org/gsea/msigdb/cards/MEMBRANE" TargetMode="External"/><Relationship Id="rId88" Type="http://schemas.openxmlformats.org/officeDocument/2006/relationships/hyperlink" Target="http://www.broadinstitute.org/gsea/msigdb/cards/TRANSFERASE_ACTIVITY_TRANSFERRING_PHOSPHORUS_CONTAINING_GROUPS" TargetMode="External"/><Relationship Id="rId89" Type="http://schemas.openxmlformats.org/officeDocument/2006/relationships/hyperlink" Target="http://www.broadinstitute.org/gsea/msigdb/cards/SYSTEM_DEVELOPME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543</Words>
  <Characters>20201</Characters>
  <Application>Microsoft Macintosh Word</Application>
  <DocSecurity>0</DocSecurity>
  <Lines>168</Lines>
  <Paragraphs>47</Paragraphs>
  <ScaleCrop>false</ScaleCrop>
  <Company/>
  <LinksUpToDate>false</LinksUpToDate>
  <CharactersWithSpaces>23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I AN</dc:creator>
  <cp:keywords/>
  <dc:description/>
  <cp:lastModifiedBy>XINWEI AN</cp:lastModifiedBy>
  <cp:revision>5</cp:revision>
  <cp:lastPrinted>2015-08-14T02:30:00Z</cp:lastPrinted>
  <dcterms:created xsi:type="dcterms:W3CDTF">2015-08-14T02:30:00Z</dcterms:created>
  <dcterms:modified xsi:type="dcterms:W3CDTF">2017-08-31T01:37:00Z</dcterms:modified>
</cp:coreProperties>
</file>